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E9224B" w14:textId="103AFF2B" w:rsidR="00F93785" w:rsidRDefault="004471C5" w:rsidP="00864C42">
      <w:pPr>
        <w:jc w:val="center"/>
        <w:rPr>
          <w:rFonts w:ascii="Candara" w:hAnsi="Candara"/>
          <w:b/>
        </w:rPr>
      </w:pPr>
      <w:r>
        <w:rPr>
          <w:rFonts w:ascii="Candara" w:hAnsi="Candara"/>
          <w:b/>
        </w:rPr>
        <w:t xml:space="preserve">Additional file 1: </w:t>
      </w:r>
      <w:r w:rsidR="003674DE">
        <w:rPr>
          <w:rFonts w:ascii="Candara" w:hAnsi="Candara"/>
          <w:b/>
        </w:rPr>
        <w:t xml:space="preserve">Table </w:t>
      </w:r>
      <w:r>
        <w:rPr>
          <w:rFonts w:ascii="Candara" w:hAnsi="Candara"/>
          <w:b/>
        </w:rPr>
        <w:t>S1:</w:t>
      </w:r>
      <w:r w:rsidR="003674DE">
        <w:rPr>
          <w:rFonts w:ascii="Candara" w:hAnsi="Candara"/>
          <w:b/>
        </w:rPr>
        <w:t xml:space="preserve"> Analysis of Funding Sources for ARVs</w:t>
      </w:r>
      <w:r w:rsidR="00F93785">
        <w:rPr>
          <w:rFonts w:ascii="Candara" w:hAnsi="Candara"/>
          <w:b/>
        </w:rPr>
        <w:t xml:space="preserve"> (2016)</w:t>
      </w:r>
    </w:p>
    <w:p w14:paraId="2B0700F2" w14:textId="77777777" w:rsidR="00F93785" w:rsidRDefault="00F93785" w:rsidP="00864C42">
      <w:pPr>
        <w:jc w:val="center"/>
        <w:rPr>
          <w:rFonts w:ascii="Candara" w:hAnsi="Candara"/>
          <w:b/>
        </w:rPr>
      </w:pPr>
    </w:p>
    <w:p w14:paraId="56D17630" w14:textId="77777777" w:rsidR="00F93785" w:rsidRDefault="00F93785" w:rsidP="00864C42">
      <w:pPr>
        <w:jc w:val="center"/>
        <w:rPr>
          <w:rFonts w:ascii="Candara" w:hAnsi="Candara"/>
          <w:b/>
        </w:rPr>
      </w:pPr>
    </w:p>
    <w:tbl>
      <w:tblPr>
        <w:tblW w:w="11820" w:type="dxa"/>
        <w:tblLook w:val="04A0" w:firstRow="1" w:lastRow="0" w:firstColumn="1" w:lastColumn="0" w:noHBand="0" w:noVBand="1"/>
      </w:tblPr>
      <w:tblGrid>
        <w:gridCol w:w="2640"/>
        <w:gridCol w:w="2260"/>
        <w:gridCol w:w="820"/>
        <w:gridCol w:w="2200"/>
        <w:gridCol w:w="820"/>
        <w:gridCol w:w="2260"/>
        <w:gridCol w:w="820"/>
      </w:tblGrid>
      <w:tr w:rsidR="00F93785" w:rsidRPr="00F93785" w14:paraId="05A1A535" w14:textId="77777777" w:rsidTr="00F93785">
        <w:trPr>
          <w:trHeight w:val="283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5E9A" w14:textId="77777777" w:rsidR="00F93785" w:rsidRPr="00F93785" w:rsidRDefault="00F93785" w:rsidP="00F93785">
            <w:pPr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F93785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Source of Funds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80373" w14:textId="77777777" w:rsidR="00F93785" w:rsidRPr="00F93785" w:rsidRDefault="00F93785" w:rsidP="00F93785">
            <w:pPr>
              <w:jc w:val="right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F93785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Malawi (US$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33E3" w14:textId="77777777" w:rsidR="00F93785" w:rsidRPr="00F93785" w:rsidRDefault="00F93785" w:rsidP="00F93785">
            <w:pPr>
              <w:jc w:val="right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F93785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%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4E86" w14:textId="77777777" w:rsidR="00F93785" w:rsidRPr="00F93785" w:rsidRDefault="00F93785" w:rsidP="00F93785">
            <w:pPr>
              <w:jc w:val="right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F93785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Tanzania (US$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95A53" w14:textId="77777777" w:rsidR="00F93785" w:rsidRPr="00F93785" w:rsidRDefault="00F93785" w:rsidP="00F93785">
            <w:pPr>
              <w:jc w:val="right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F93785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%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EE5B" w14:textId="77777777" w:rsidR="00F93785" w:rsidRPr="00F93785" w:rsidRDefault="00F93785" w:rsidP="00F93785">
            <w:pPr>
              <w:jc w:val="right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F93785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Zimbabwe (US$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E87C" w14:textId="77777777" w:rsidR="00F93785" w:rsidRPr="00F93785" w:rsidRDefault="00F93785" w:rsidP="00F93785">
            <w:pPr>
              <w:jc w:val="right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F93785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%</w:t>
            </w:r>
          </w:p>
        </w:tc>
      </w:tr>
      <w:tr w:rsidR="00F93785" w:rsidRPr="00F93785" w14:paraId="075578E7" w14:textId="77777777" w:rsidTr="00F93785">
        <w:trPr>
          <w:trHeight w:val="283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92A9" w14:textId="77777777" w:rsidR="00F93785" w:rsidRPr="00F93785" w:rsidRDefault="00F93785" w:rsidP="00F93785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F93785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PEPFAR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61DE8" w14:textId="77777777" w:rsidR="00F93785" w:rsidRPr="00F93785" w:rsidRDefault="00F93785" w:rsidP="00F93785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F93785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      283 061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6362F" w14:textId="77777777" w:rsidR="00F93785" w:rsidRPr="00F93785" w:rsidRDefault="00F93785" w:rsidP="00F93785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F93785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0%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967F0" w14:textId="77777777" w:rsidR="00F93785" w:rsidRPr="00F93785" w:rsidRDefault="00F93785" w:rsidP="00F93785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F93785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   51 713 213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54B3E" w14:textId="77777777" w:rsidR="00F93785" w:rsidRPr="00F93785" w:rsidRDefault="00F93785" w:rsidP="00F93785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F93785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29%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2FF7" w14:textId="77777777" w:rsidR="00F93785" w:rsidRPr="00F93785" w:rsidRDefault="00F93785" w:rsidP="00F93785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F93785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  19 436 01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0D12C" w14:textId="77777777" w:rsidR="00F93785" w:rsidRPr="00F93785" w:rsidRDefault="00F93785" w:rsidP="00F93785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F93785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15%</w:t>
            </w:r>
          </w:p>
        </w:tc>
      </w:tr>
      <w:tr w:rsidR="00F93785" w:rsidRPr="00F93785" w14:paraId="7DC713BF" w14:textId="77777777" w:rsidTr="00F93785">
        <w:trPr>
          <w:trHeight w:val="283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BE951" w14:textId="77777777" w:rsidR="00F93785" w:rsidRPr="00F93785" w:rsidRDefault="00F93785" w:rsidP="00F93785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F93785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Global Fund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B97E" w14:textId="77777777" w:rsidR="00F93785" w:rsidRPr="00F93785" w:rsidRDefault="00F93785" w:rsidP="00F93785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F93785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 141 530 527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F45C" w14:textId="77777777" w:rsidR="00F93785" w:rsidRPr="00F93785" w:rsidRDefault="00F93785" w:rsidP="00F93785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F93785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100%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5423F" w14:textId="77777777" w:rsidR="00F93785" w:rsidRPr="00F93785" w:rsidRDefault="00F93785" w:rsidP="00F93785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F93785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117 431 937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B0FAD" w14:textId="77777777" w:rsidR="00F93785" w:rsidRPr="00F93785" w:rsidRDefault="00F93785" w:rsidP="00F93785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F93785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66%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40CD" w14:textId="77777777" w:rsidR="00F93785" w:rsidRPr="00F93785" w:rsidRDefault="00F93785" w:rsidP="00F93785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F93785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  97 180 051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3FA54" w14:textId="77777777" w:rsidR="00F93785" w:rsidRPr="00F93785" w:rsidRDefault="00F93785" w:rsidP="00F93785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F93785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75%</w:t>
            </w:r>
          </w:p>
        </w:tc>
      </w:tr>
      <w:tr w:rsidR="00F93785" w:rsidRPr="00F93785" w14:paraId="0D47D148" w14:textId="77777777" w:rsidTr="00F93785">
        <w:trPr>
          <w:trHeight w:val="283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7F2B" w14:textId="77777777" w:rsidR="00F93785" w:rsidRPr="00F93785" w:rsidRDefault="00F93785" w:rsidP="00F93785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F93785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Government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48D56" w14:textId="77777777" w:rsidR="00F93785" w:rsidRPr="00F93785" w:rsidRDefault="00F93785" w:rsidP="00F93785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F93785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                 -  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C141" w14:textId="77777777" w:rsidR="00F93785" w:rsidRPr="00F93785" w:rsidRDefault="00F93785" w:rsidP="00F93785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F93785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0%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D079" w14:textId="77777777" w:rsidR="00F93785" w:rsidRPr="00F93785" w:rsidRDefault="00F93785" w:rsidP="00F93785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F93785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   9 233 581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A771" w14:textId="77777777" w:rsidR="00F93785" w:rsidRPr="00F93785" w:rsidRDefault="00F93785" w:rsidP="00F93785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F93785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5%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930F" w14:textId="77777777" w:rsidR="00F93785" w:rsidRPr="00F93785" w:rsidRDefault="00F93785" w:rsidP="00F93785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F93785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  12 957 34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C8DC7" w14:textId="77777777" w:rsidR="00F93785" w:rsidRPr="00F93785" w:rsidRDefault="00F93785" w:rsidP="00F93785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F93785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10%</w:t>
            </w:r>
          </w:p>
        </w:tc>
      </w:tr>
      <w:tr w:rsidR="00F93785" w:rsidRPr="00F93785" w14:paraId="6E851845" w14:textId="77777777" w:rsidTr="00F93785">
        <w:trPr>
          <w:trHeight w:val="283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5D4C" w14:textId="77777777" w:rsidR="00F93785" w:rsidRPr="00F93785" w:rsidRDefault="00F93785" w:rsidP="00F93785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F93785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Other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F18B" w14:textId="77777777" w:rsidR="00F93785" w:rsidRPr="00F93785" w:rsidRDefault="00F93785" w:rsidP="00F93785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F93785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                 -  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E3F88" w14:textId="77777777" w:rsidR="00F93785" w:rsidRPr="00F93785" w:rsidRDefault="00F93785" w:rsidP="00F93785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F93785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0%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1CAB" w14:textId="77777777" w:rsidR="00F93785" w:rsidRPr="00F93785" w:rsidRDefault="00F93785" w:rsidP="00F93785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F93785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                -  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0CB46" w14:textId="77777777" w:rsidR="00F93785" w:rsidRPr="00F93785" w:rsidRDefault="00F93785" w:rsidP="00F93785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F93785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0%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31FB6" w14:textId="77777777" w:rsidR="00F93785" w:rsidRPr="00F93785" w:rsidRDefault="00F93785" w:rsidP="00F93785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F93785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                 -  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5671" w14:textId="77777777" w:rsidR="00F93785" w:rsidRPr="00F93785" w:rsidRDefault="00F93785" w:rsidP="00F93785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F93785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0%</w:t>
            </w:r>
          </w:p>
        </w:tc>
      </w:tr>
      <w:tr w:rsidR="00F93785" w:rsidRPr="00F93785" w14:paraId="7F71E690" w14:textId="77777777" w:rsidTr="00F93785">
        <w:trPr>
          <w:trHeight w:val="283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10C93" w14:textId="77777777" w:rsidR="00F93785" w:rsidRPr="00F93785" w:rsidRDefault="00F93785" w:rsidP="00F93785">
            <w:pPr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F93785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Total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C2078" w14:textId="77777777" w:rsidR="00F93785" w:rsidRPr="00F93785" w:rsidRDefault="00F93785" w:rsidP="00F93785">
            <w:pPr>
              <w:jc w:val="right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F93785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 xml:space="preserve">                 141 813 588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676DC" w14:textId="77777777" w:rsidR="00F93785" w:rsidRPr="00F93785" w:rsidRDefault="00F93785" w:rsidP="00F93785">
            <w:pPr>
              <w:jc w:val="right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F93785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100%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AA98C" w14:textId="77777777" w:rsidR="00F93785" w:rsidRPr="00F93785" w:rsidRDefault="00F93785" w:rsidP="00F93785">
            <w:pPr>
              <w:jc w:val="right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F93785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 xml:space="preserve">               178 378 731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70840" w14:textId="77777777" w:rsidR="00F93785" w:rsidRPr="00F93785" w:rsidRDefault="00F93785" w:rsidP="00F93785">
            <w:pPr>
              <w:jc w:val="right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F93785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100%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42F0E" w14:textId="77777777" w:rsidR="00F93785" w:rsidRPr="00F93785" w:rsidRDefault="00F93785" w:rsidP="00F93785">
            <w:pPr>
              <w:jc w:val="right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F93785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 xml:space="preserve">                129 573 401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E1895" w14:textId="77777777" w:rsidR="00F93785" w:rsidRPr="00F93785" w:rsidRDefault="00F93785" w:rsidP="00F93785">
            <w:pPr>
              <w:jc w:val="right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F93785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100%</w:t>
            </w:r>
          </w:p>
        </w:tc>
      </w:tr>
    </w:tbl>
    <w:p w14:paraId="4D596756" w14:textId="7ED54553" w:rsidR="003674DE" w:rsidRDefault="003674DE" w:rsidP="00F93785">
      <w:pPr>
        <w:rPr>
          <w:rFonts w:ascii="Candara" w:hAnsi="Candara"/>
          <w:b/>
        </w:rPr>
      </w:pPr>
      <w:r>
        <w:rPr>
          <w:rFonts w:ascii="Candara" w:hAnsi="Candara"/>
          <w:b/>
        </w:rPr>
        <w:br w:type="page"/>
      </w:r>
    </w:p>
    <w:p w14:paraId="10E60CDA" w14:textId="025C30E9" w:rsidR="00864C42" w:rsidRPr="00864C42" w:rsidRDefault="00864C42" w:rsidP="00864C42">
      <w:pPr>
        <w:jc w:val="center"/>
        <w:rPr>
          <w:rFonts w:ascii="Candara" w:hAnsi="Candara"/>
          <w:b/>
        </w:rPr>
      </w:pPr>
      <w:r w:rsidRPr="00864C42">
        <w:rPr>
          <w:rFonts w:ascii="Candara" w:hAnsi="Candara"/>
          <w:b/>
        </w:rPr>
        <w:lastRenderedPageBreak/>
        <w:t xml:space="preserve">Table </w:t>
      </w:r>
      <w:r w:rsidR="009F109D">
        <w:rPr>
          <w:rFonts w:ascii="Candara" w:hAnsi="Candara"/>
          <w:b/>
        </w:rPr>
        <w:t>S2</w:t>
      </w:r>
      <w:r w:rsidRPr="00864C42">
        <w:rPr>
          <w:rFonts w:ascii="Candara" w:hAnsi="Candara"/>
          <w:b/>
        </w:rPr>
        <w:t>: Analysis of Global Fund Funding Request Allocations for HIV</w:t>
      </w:r>
    </w:p>
    <w:p w14:paraId="4439BF5E" w14:textId="0176A2CD" w:rsidR="00864C42" w:rsidRDefault="00BE6BBF" w:rsidP="001D3D24">
      <w:pPr>
        <w:rPr>
          <w:rFonts w:ascii="Candara" w:hAnsi="Candara"/>
        </w:rPr>
      </w:pPr>
      <w:r>
        <w:rPr>
          <w:rFonts w:ascii="Candara" w:hAnsi="Candara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503DC8" wp14:editId="59D4E1CC">
                <wp:simplePos x="0" y="0"/>
                <wp:positionH relativeFrom="column">
                  <wp:posOffset>-93643</wp:posOffset>
                </wp:positionH>
                <wp:positionV relativeFrom="paragraph">
                  <wp:posOffset>5614326</wp:posOffset>
                </wp:positionV>
                <wp:extent cx="8857485" cy="363556"/>
                <wp:effectExtent l="0" t="0" r="0" b="508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57485" cy="3635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27BC523" w14:textId="05BF39E9" w:rsidR="00BE6BBF" w:rsidRPr="00BE6BBF" w:rsidRDefault="0078585F" w:rsidP="008609E2">
                            <w:pPr>
                              <w:rPr>
                                <w:rFonts w:ascii="Candara" w:hAnsi="Candara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78585F">
                              <w:rPr>
                                <w:rFonts w:ascii="Candara" w:hAnsi="Candara"/>
                                <w:b/>
                                <w:sz w:val="16"/>
                                <w:szCs w:val="16"/>
                                <w:lang w:val="en-US"/>
                              </w:rPr>
                              <w:t>Legend:</w:t>
                            </w:r>
                            <w:r>
                              <w:rPr>
                                <w:rFonts w:ascii="Candara" w:hAnsi="Candara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8609E2">
                              <w:rPr>
                                <w:rFonts w:ascii="Candara" w:hAnsi="Candara"/>
                                <w:sz w:val="16"/>
                                <w:szCs w:val="16"/>
                                <w:lang w:val="en-US"/>
                              </w:rPr>
                              <w:t xml:space="preserve">FSW=female sex workers; HMIS=health management information systems; M&amp;E=monitoring and evaluation; MSM=men-having-sex-with-men; </w:t>
                            </w:r>
                            <w:r w:rsidR="00BE6BBF">
                              <w:rPr>
                                <w:rFonts w:ascii="Candara" w:hAnsi="Candara"/>
                                <w:sz w:val="16"/>
                                <w:szCs w:val="16"/>
                                <w:lang w:val="en-US"/>
                              </w:rPr>
                              <w:t xml:space="preserve">PMTCT=prevention of mother-to-child transmission of HIV; </w:t>
                            </w:r>
                            <w:r w:rsidR="008609E2">
                              <w:rPr>
                                <w:rFonts w:ascii="Candara" w:hAnsi="Candara"/>
                                <w:sz w:val="16"/>
                                <w:szCs w:val="16"/>
                                <w:lang w:val="en-US"/>
                              </w:rPr>
                              <w:t xml:space="preserve">PWID=people who inject drugs; </w:t>
                            </w:r>
                            <w:r w:rsidR="00BE6BBF">
                              <w:rPr>
                                <w:rFonts w:ascii="Candara" w:hAnsi="Candara"/>
                                <w:sz w:val="16"/>
                                <w:szCs w:val="16"/>
                                <w:lang w:val="en-US"/>
                              </w:rPr>
                              <w:t>RSSH=resilient and sustainable systems for health</w:t>
                            </w:r>
                            <w:r w:rsidR="007722D2">
                              <w:rPr>
                                <w:rFonts w:ascii="Candara" w:hAnsi="Candara"/>
                                <w:sz w:val="16"/>
                                <w:szCs w:val="16"/>
                                <w:lang w:val="en-US"/>
                              </w:rPr>
                              <w:t>; VMMC=voluntary medical male circumcision</w:t>
                            </w:r>
                            <w:r w:rsidR="00BE6BBF">
                              <w:rPr>
                                <w:rFonts w:ascii="Candara" w:hAnsi="Candara"/>
                                <w:sz w:val="16"/>
                                <w:szCs w:val="16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F503DC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7.35pt;margin-top:442.05pt;width:697.45pt;height:28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" fillcolor="white [3201]" stroked="f" strokeweight=".5pt">
                <v:textbox>
                  <w:txbxContent>
                    <w:p w14:paraId="327BC523" w14:textId="05BF39E9" w:rsidR="00BE6BBF" w:rsidRPr="00BE6BBF" w:rsidRDefault="0078585F" w:rsidP="008609E2">
                      <w:pPr>
                        <w:rPr>
                          <w:rFonts w:ascii="Candara" w:hAnsi="Candara"/>
                          <w:sz w:val="16"/>
                          <w:szCs w:val="16"/>
                          <w:lang w:val="en-US"/>
                        </w:rPr>
                      </w:pPr>
                      <w:r w:rsidRPr="0078585F">
                        <w:rPr>
                          <w:rFonts w:ascii="Candara" w:hAnsi="Candara"/>
                          <w:b/>
                          <w:sz w:val="16"/>
                          <w:szCs w:val="16"/>
                          <w:lang w:val="en-US"/>
                        </w:rPr>
                        <w:t>Legend:</w:t>
                      </w:r>
                      <w:r>
                        <w:rPr>
                          <w:rFonts w:ascii="Candara" w:hAnsi="Candara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8609E2">
                        <w:rPr>
                          <w:rFonts w:ascii="Candara" w:hAnsi="Candara"/>
                          <w:sz w:val="16"/>
                          <w:szCs w:val="16"/>
                          <w:lang w:val="en-US"/>
                        </w:rPr>
                        <w:t xml:space="preserve">FSW=female sex workers; HMIS=health management information systems; M&amp;E=monitoring and evaluation; MSM=men-having-sex-with-men; </w:t>
                      </w:r>
                      <w:r w:rsidR="00BE6BBF">
                        <w:rPr>
                          <w:rFonts w:ascii="Candara" w:hAnsi="Candara"/>
                          <w:sz w:val="16"/>
                          <w:szCs w:val="16"/>
                          <w:lang w:val="en-US"/>
                        </w:rPr>
                        <w:t xml:space="preserve">PMTCT=prevention of mother-to-child transmission of HIV; </w:t>
                      </w:r>
                      <w:r w:rsidR="008609E2">
                        <w:rPr>
                          <w:rFonts w:ascii="Candara" w:hAnsi="Candara"/>
                          <w:sz w:val="16"/>
                          <w:szCs w:val="16"/>
                          <w:lang w:val="en-US"/>
                        </w:rPr>
                        <w:t xml:space="preserve">PWID=people who inject drugs; </w:t>
                      </w:r>
                      <w:r w:rsidR="00BE6BBF">
                        <w:rPr>
                          <w:rFonts w:ascii="Candara" w:hAnsi="Candara"/>
                          <w:sz w:val="16"/>
                          <w:szCs w:val="16"/>
                          <w:lang w:val="en-US"/>
                        </w:rPr>
                        <w:t>RSSH=resilient and sustainable systems for health</w:t>
                      </w:r>
                      <w:r w:rsidR="007722D2">
                        <w:rPr>
                          <w:rFonts w:ascii="Candara" w:hAnsi="Candara"/>
                          <w:sz w:val="16"/>
                          <w:szCs w:val="16"/>
                          <w:lang w:val="en-US"/>
                        </w:rPr>
                        <w:t>; VMMC=voluntary medical male circumcision</w:t>
                      </w:r>
                      <w:r w:rsidR="00BE6BBF">
                        <w:rPr>
                          <w:rFonts w:ascii="Candara" w:hAnsi="Candara"/>
                          <w:sz w:val="16"/>
                          <w:szCs w:val="16"/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13960" w:type="dxa"/>
        <w:tblLook w:val="04A0" w:firstRow="1" w:lastRow="0" w:firstColumn="1" w:lastColumn="0" w:noHBand="0" w:noVBand="1"/>
      </w:tblPr>
      <w:tblGrid>
        <w:gridCol w:w="3286"/>
        <w:gridCol w:w="2041"/>
        <w:gridCol w:w="2041"/>
        <w:gridCol w:w="2510"/>
        <w:gridCol w:w="2041"/>
        <w:gridCol w:w="2041"/>
      </w:tblGrid>
      <w:tr w:rsidR="00864C42" w:rsidRPr="00864C42" w14:paraId="40C053D6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9D54" w14:textId="77777777" w:rsidR="00864C42" w:rsidRPr="00864C42" w:rsidRDefault="00864C42" w:rsidP="00864C42">
            <w:pPr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  <w:t>Malaw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75AF" w14:textId="77777777" w:rsidR="00864C42" w:rsidRPr="00864C42" w:rsidRDefault="00864C42" w:rsidP="00864C42">
            <w:pPr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9012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b/>
                <w:sz w:val="20"/>
                <w:szCs w:val="20"/>
                <w:lang w:val="en-ZA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BFAF" w14:textId="77777777" w:rsidR="00864C42" w:rsidRPr="00864C42" w:rsidRDefault="00864C42" w:rsidP="00864C42">
            <w:pPr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  <w:t>HIV only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5871" w14:textId="77777777" w:rsidR="00864C42" w:rsidRPr="00864C42" w:rsidRDefault="00864C42" w:rsidP="00864C42">
            <w:pPr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C5E9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b/>
                <w:sz w:val="20"/>
                <w:szCs w:val="20"/>
                <w:lang w:val="en-ZA"/>
              </w:rPr>
            </w:pPr>
          </w:p>
        </w:tc>
      </w:tr>
      <w:tr w:rsidR="003674DE" w:rsidRPr="00864C42" w14:paraId="65389122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6247F" w14:textId="77777777" w:rsidR="003674DE" w:rsidRPr="00864C42" w:rsidRDefault="003674DE" w:rsidP="00864C42">
            <w:pPr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2F4A0" w14:textId="77777777" w:rsidR="003674DE" w:rsidRPr="00864C42" w:rsidRDefault="003674DE" w:rsidP="00864C42">
            <w:pPr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F8BD2" w14:textId="77777777" w:rsidR="003674DE" w:rsidRPr="00864C42" w:rsidRDefault="003674DE" w:rsidP="00864C42">
            <w:pPr>
              <w:rPr>
                <w:rFonts w:ascii="Candara" w:eastAsia="Times New Roman" w:hAnsi="Candara" w:cs="Times New Roman"/>
                <w:b/>
                <w:sz w:val="20"/>
                <w:szCs w:val="20"/>
                <w:lang w:val="en-ZA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3CE22" w14:textId="77777777" w:rsidR="003674DE" w:rsidRPr="00864C42" w:rsidRDefault="003674DE" w:rsidP="00864C42">
            <w:pPr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7B5D5" w14:textId="77777777" w:rsidR="003674DE" w:rsidRPr="00864C42" w:rsidRDefault="003674DE" w:rsidP="00864C42">
            <w:pPr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79129" w14:textId="77777777" w:rsidR="003674DE" w:rsidRPr="00864C42" w:rsidRDefault="003674DE" w:rsidP="00864C42">
            <w:pPr>
              <w:rPr>
                <w:rFonts w:ascii="Candara" w:eastAsia="Times New Roman" w:hAnsi="Candara" w:cs="Times New Roman"/>
                <w:b/>
                <w:sz w:val="20"/>
                <w:szCs w:val="20"/>
                <w:lang w:val="en-ZA"/>
              </w:rPr>
            </w:pPr>
          </w:p>
        </w:tc>
      </w:tr>
      <w:tr w:rsidR="00864C42" w:rsidRPr="00864C42" w14:paraId="2ABF9859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0A91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1DA3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E28F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7AD0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68DC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9DF4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</w:tr>
      <w:tr w:rsidR="00864C42" w:rsidRPr="00864C42" w14:paraId="22E7FF4D" w14:textId="77777777" w:rsidTr="00864C42">
        <w:trPr>
          <w:trHeight w:val="20"/>
        </w:trPr>
        <w:tc>
          <w:tcPr>
            <w:tcW w:w="3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447BB" w14:textId="77777777" w:rsidR="00864C42" w:rsidRPr="00864C42" w:rsidRDefault="00864C42" w:rsidP="00864C42">
            <w:pPr>
              <w:jc w:val="center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Module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89A8" w14:textId="77777777" w:rsidR="00864C42" w:rsidRPr="00864C42" w:rsidRDefault="00864C42" w:rsidP="00864C42">
            <w:pPr>
              <w:jc w:val="center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US$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B8C4" w14:textId="77777777" w:rsidR="00864C42" w:rsidRPr="00864C42" w:rsidRDefault="00864C42" w:rsidP="00864C42">
            <w:pPr>
              <w:jc w:val="center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%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FCAA" w14:textId="77777777" w:rsidR="00864C42" w:rsidRPr="00864C42" w:rsidRDefault="00864C42" w:rsidP="00864C42">
            <w:pPr>
              <w:jc w:val="center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Module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C7D8" w14:textId="77777777" w:rsidR="00864C42" w:rsidRPr="00864C42" w:rsidRDefault="00864C42" w:rsidP="00864C42">
            <w:pPr>
              <w:jc w:val="center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US$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8B40" w14:textId="77777777" w:rsidR="00864C42" w:rsidRPr="00864C42" w:rsidRDefault="00864C42" w:rsidP="00864C42">
            <w:pPr>
              <w:jc w:val="center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%</w:t>
            </w:r>
          </w:p>
        </w:tc>
      </w:tr>
      <w:tr w:rsidR="00864C42" w:rsidRPr="00864C42" w14:paraId="34F7E2F2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F9ED" w14:textId="77777777" w:rsidR="00864C42" w:rsidRPr="00864C42" w:rsidRDefault="00864C4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HIV testing services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5C17C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15 340 858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50FE" w14:textId="33EAB8F3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4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0%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BFAC9" w14:textId="77777777" w:rsidR="00864C42" w:rsidRPr="00864C42" w:rsidRDefault="00864C4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HIV testing services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0E96D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  1 052 147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F6E7" w14:textId="191BFA4D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0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3%</w:t>
            </w:r>
          </w:p>
        </w:tc>
      </w:tr>
      <w:tr w:rsidR="00864C42" w:rsidRPr="00864C42" w14:paraId="3B083687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A2E64" w14:textId="6C2222FE" w:rsidR="00864C42" w:rsidRPr="00864C42" w:rsidRDefault="008609E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PMTCT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268F3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     731 858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1C14" w14:textId="1E295F7E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0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2%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F105" w14:textId="77777777" w:rsidR="00864C42" w:rsidRPr="00864C42" w:rsidRDefault="00864C4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Prevention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15124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31 719 769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A386" w14:textId="14B103BE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9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9%</w:t>
            </w:r>
          </w:p>
        </w:tc>
      </w:tr>
      <w:tr w:rsidR="00864C42" w:rsidRPr="00864C42" w14:paraId="49C2020A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B3C8" w14:textId="77777777" w:rsidR="00864C42" w:rsidRPr="00864C42" w:rsidRDefault="00864C4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Prevention--adolescents and youth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D839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12 660 068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CD102" w14:textId="4040A170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3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3%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B0C72" w14:textId="77777777" w:rsidR="00864C42" w:rsidRPr="00864C42" w:rsidRDefault="00864C4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PMTCT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5FA3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     731 858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AB2F" w14:textId="44364FFC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0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2%</w:t>
            </w:r>
          </w:p>
        </w:tc>
      </w:tr>
      <w:tr w:rsidR="00864C42" w:rsidRPr="00864C42" w14:paraId="6087D286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51CEA" w14:textId="77777777" w:rsidR="00864C42" w:rsidRPr="00864C42" w:rsidRDefault="00864C4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Prevention--general population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30A56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15 387 215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4A1A" w14:textId="25F3740A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4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0%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9E84" w14:textId="77777777" w:rsidR="00864C42" w:rsidRPr="00864C42" w:rsidRDefault="00864C4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HIV/TB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E3FB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  1 052 147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C63B" w14:textId="1A4A7A8A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0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3%</w:t>
            </w:r>
          </w:p>
        </w:tc>
      </w:tr>
      <w:tr w:rsidR="00864C42" w:rsidRPr="00864C42" w14:paraId="012D9FB6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439B7" w14:textId="77777777" w:rsidR="00864C42" w:rsidRPr="00864C42" w:rsidRDefault="00864C4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Prevention--key populations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715EC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  3 672 486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0BC8C" w14:textId="25555CA1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1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0%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4171" w14:textId="0B74B81B" w:rsidR="00864C42" w:rsidRPr="00864C42" w:rsidRDefault="007722D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HIV t</w:t>
            </w:r>
            <w:r w:rsidR="00864C42"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reatment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16C2F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287 183 130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22A2" w14:textId="15ED8308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89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3%</w:t>
            </w:r>
          </w:p>
        </w:tc>
      </w:tr>
      <w:tr w:rsidR="00864C42" w:rsidRPr="00864C42" w14:paraId="7682C44A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4AA29" w14:textId="69677202" w:rsidR="00864C42" w:rsidRPr="00864C42" w:rsidRDefault="007722D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HIV t</w:t>
            </w:r>
            <w:r w:rsidR="00864C42"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reatment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0C4B5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287 183 130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2295" w14:textId="6D8436F6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74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6%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664E6" w14:textId="77777777" w:rsidR="00864C42" w:rsidRPr="00864C42" w:rsidRDefault="00864C42" w:rsidP="00864C42">
            <w:pPr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TOTAL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9C34A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 xml:space="preserve">             321 739 051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5D1E9" w14:textId="2AC70C09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100</w:t>
            </w:r>
            <w:r w:rsidR="00554038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0%</w:t>
            </w:r>
          </w:p>
        </w:tc>
      </w:tr>
      <w:tr w:rsidR="00864C42" w:rsidRPr="00864C42" w14:paraId="62388EEC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3343" w14:textId="77777777" w:rsidR="00864C42" w:rsidRPr="00864C42" w:rsidRDefault="00864C4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TB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45DD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  6 984 078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D15CA" w14:textId="439DFA19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1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8%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AC70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3E86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5BA5" w14:textId="53C87870" w:rsidR="00864C42" w:rsidRPr="00864C42" w:rsidRDefault="00554038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  <w: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  <w:t>.</w:t>
            </w:r>
          </w:p>
        </w:tc>
      </w:tr>
      <w:tr w:rsidR="00864C42" w:rsidRPr="00864C42" w14:paraId="1EE38F65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E69A" w14:textId="5B8B64ED" w:rsidR="00864C42" w:rsidRPr="00864C42" w:rsidRDefault="00864C4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M</w:t>
            </w:r>
            <w:r w:rsidR="008609E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ulti-drug-resistant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-TB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E66E0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  4 131 643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A3C7" w14:textId="277C3939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1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1%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BB45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25D3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EEBD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</w:tr>
      <w:tr w:rsidR="00864C42" w:rsidRPr="00864C42" w14:paraId="1D24C2AB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0DB27" w14:textId="77777777" w:rsidR="00864C42" w:rsidRPr="00864C42" w:rsidRDefault="00864C4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TB/HIV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2942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  1 052 147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8464" w14:textId="5BCA4820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0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3%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F21A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C05C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7F5B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</w:tr>
      <w:tr w:rsidR="00864C42" w:rsidRPr="00864C42" w14:paraId="4D5A2BD7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D04C" w14:textId="1C1F66A6" w:rsidR="00864C42" w:rsidRPr="00864C42" w:rsidRDefault="008609E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RSSH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B399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27 801 970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D310" w14:textId="54A01C3A" w:rsidR="00864C42" w:rsidRPr="00864C42" w:rsidRDefault="00864C42" w:rsidP="00554038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7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2%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0EF7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E0D7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5A0A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</w:tr>
      <w:tr w:rsidR="00864C42" w:rsidRPr="00864C42" w14:paraId="3EE60444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0BAD6" w14:textId="77777777" w:rsidR="00864C42" w:rsidRPr="00864C42" w:rsidRDefault="00864C4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Programme management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C7485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  9 811 239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EBE73" w14:textId="322B146D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2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5%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1B18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2EFA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FCB2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</w:tr>
      <w:tr w:rsidR="00864C42" w:rsidRPr="00864C42" w14:paraId="36632999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891C" w14:textId="77777777" w:rsidR="00864C42" w:rsidRPr="00864C42" w:rsidRDefault="00864C42" w:rsidP="00864C42">
            <w:pPr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TOTAL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B9F0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 xml:space="preserve">             384 756 692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FD999" w14:textId="647CA18F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100</w:t>
            </w:r>
            <w:r w:rsidR="00554038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0%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78E8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2A35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097F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</w:tr>
      <w:tr w:rsidR="00864C42" w:rsidRPr="00864C42" w14:paraId="333E2A39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B1F8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3356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4595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28B7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C82C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3C11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</w:tr>
      <w:tr w:rsidR="00864C42" w:rsidRPr="00864C42" w14:paraId="0E32D58D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6D8F3" w14:textId="77777777" w:rsidR="00864C42" w:rsidRPr="00864C42" w:rsidRDefault="00864C42" w:rsidP="00864C42">
            <w:pPr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DCF86" w14:textId="77777777" w:rsidR="00864C42" w:rsidRPr="00864C42" w:rsidRDefault="00864C42" w:rsidP="00864C42">
            <w:pPr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F1B13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b/>
                <w:sz w:val="20"/>
                <w:szCs w:val="20"/>
                <w:lang w:val="en-ZA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E881C" w14:textId="77777777" w:rsidR="00864C42" w:rsidRPr="00864C42" w:rsidRDefault="00864C42" w:rsidP="00864C42">
            <w:pPr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87CB4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b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4D9C2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b/>
                <w:sz w:val="20"/>
                <w:szCs w:val="20"/>
                <w:lang w:val="en-ZA"/>
              </w:rPr>
            </w:pPr>
          </w:p>
        </w:tc>
      </w:tr>
      <w:tr w:rsidR="00864C42" w:rsidRPr="00864C42" w14:paraId="6DBEFAF9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A292" w14:textId="77777777" w:rsidR="00864C42" w:rsidRPr="00864C42" w:rsidRDefault="00864C42" w:rsidP="00864C42">
            <w:pPr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  <w:t>Zimbabw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C163" w14:textId="77777777" w:rsidR="00864C42" w:rsidRPr="00864C42" w:rsidRDefault="00864C42" w:rsidP="00864C42">
            <w:pPr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C0A9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b/>
                <w:sz w:val="20"/>
                <w:szCs w:val="20"/>
                <w:lang w:val="en-ZA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2175" w14:textId="7AF0B79B" w:rsidR="00864C42" w:rsidRPr="00864C42" w:rsidRDefault="00864C42" w:rsidP="00864C42">
            <w:pPr>
              <w:rPr>
                <w:rFonts w:ascii="Candara" w:eastAsia="Times New Roman" w:hAnsi="Candara" w:cs="Times New Roman"/>
                <w:b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  <w:t>HIV only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6E55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b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6AD9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b/>
                <w:sz w:val="20"/>
                <w:szCs w:val="20"/>
                <w:lang w:val="en-ZA"/>
              </w:rPr>
            </w:pPr>
          </w:p>
        </w:tc>
      </w:tr>
      <w:tr w:rsidR="003674DE" w:rsidRPr="00864C42" w14:paraId="0A82A9A4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87C21" w14:textId="77777777" w:rsidR="003674DE" w:rsidRPr="00864C42" w:rsidRDefault="003674DE" w:rsidP="00864C42">
            <w:pPr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EBB82" w14:textId="77777777" w:rsidR="003674DE" w:rsidRPr="00864C42" w:rsidRDefault="003674DE" w:rsidP="00864C42">
            <w:pPr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C2293" w14:textId="77777777" w:rsidR="003674DE" w:rsidRPr="00864C42" w:rsidRDefault="003674DE" w:rsidP="00864C42">
            <w:pPr>
              <w:rPr>
                <w:rFonts w:ascii="Candara" w:eastAsia="Times New Roman" w:hAnsi="Candara" w:cs="Times New Roman"/>
                <w:b/>
                <w:sz w:val="20"/>
                <w:szCs w:val="20"/>
                <w:lang w:val="en-ZA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72BA9" w14:textId="77777777" w:rsidR="003674DE" w:rsidRPr="00864C42" w:rsidRDefault="003674DE" w:rsidP="00864C42">
            <w:pPr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2A618" w14:textId="77777777" w:rsidR="003674DE" w:rsidRPr="00864C42" w:rsidRDefault="003674DE" w:rsidP="00864C42">
            <w:pPr>
              <w:rPr>
                <w:rFonts w:ascii="Candara" w:eastAsia="Times New Roman" w:hAnsi="Candara" w:cs="Times New Roman"/>
                <w:b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ACD4B" w14:textId="77777777" w:rsidR="003674DE" w:rsidRPr="00864C42" w:rsidRDefault="003674DE" w:rsidP="00864C42">
            <w:pPr>
              <w:rPr>
                <w:rFonts w:ascii="Candara" w:eastAsia="Times New Roman" w:hAnsi="Candara" w:cs="Times New Roman"/>
                <w:b/>
                <w:sz w:val="20"/>
                <w:szCs w:val="20"/>
                <w:lang w:val="en-ZA"/>
              </w:rPr>
            </w:pPr>
          </w:p>
        </w:tc>
      </w:tr>
      <w:tr w:rsidR="00864C42" w:rsidRPr="00864C42" w14:paraId="284E36F2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01C4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97D8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F291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67E4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46AF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6B88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</w:tr>
      <w:tr w:rsidR="00864C42" w:rsidRPr="00864C42" w14:paraId="48B1CB53" w14:textId="77777777" w:rsidTr="00864C42">
        <w:trPr>
          <w:trHeight w:val="20"/>
        </w:trPr>
        <w:tc>
          <w:tcPr>
            <w:tcW w:w="3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EA307" w14:textId="77777777" w:rsidR="00864C42" w:rsidRPr="00864C42" w:rsidRDefault="00864C42" w:rsidP="00864C42">
            <w:pPr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Module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1776" w14:textId="77777777" w:rsidR="00864C42" w:rsidRPr="00864C42" w:rsidRDefault="00864C42" w:rsidP="00864C42">
            <w:pPr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US$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F47E" w14:textId="77777777" w:rsidR="00864C42" w:rsidRPr="00864C42" w:rsidRDefault="00864C42" w:rsidP="00864C42">
            <w:pPr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%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94B88" w14:textId="77777777" w:rsidR="00864C42" w:rsidRPr="00864C42" w:rsidRDefault="00864C42" w:rsidP="00864C42">
            <w:pPr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Module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7E5E" w14:textId="77777777" w:rsidR="00864C42" w:rsidRPr="00864C42" w:rsidRDefault="00864C42" w:rsidP="00864C42">
            <w:pPr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US$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AD71" w14:textId="77777777" w:rsidR="00864C42" w:rsidRPr="00864C42" w:rsidRDefault="00864C42" w:rsidP="00864C42">
            <w:pPr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%</w:t>
            </w:r>
          </w:p>
        </w:tc>
      </w:tr>
      <w:tr w:rsidR="00864C42" w:rsidRPr="00864C42" w14:paraId="2469A4EF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11FB" w14:textId="2BF94DBE" w:rsidR="00864C42" w:rsidRPr="00864C42" w:rsidRDefault="007722D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HIV t</w:t>
            </w:r>
            <w:r w:rsidR="00864C42"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reatment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8BA6E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308 448 396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4C52F" w14:textId="093D935B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71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4%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D70E5" w14:textId="77777777" w:rsidR="00864C42" w:rsidRPr="00864C42" w:rsidRDefault="00864C4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HIV testing services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0D7CE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10 283 981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F924" w14:textId="45B8E3AB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3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1%</w:t>
            </w:r>
          </w:p>
        </w:tc>
      </w:tr>
      <w:tr w:rsidR="00864C42" w:rsidRPr="00864C42" w14:paraId="69625C0F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929E9" w14:textId="7CA31946" w:rsidR="00864C42" w:rsidRPr="00864C42" w:rsidRDefault="00864C4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H</w:t>
            </w:r>
            <w:r w:rsidR="008609E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uman resources for health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9541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17 376 000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FAEA3" w14:textId="40D75C9F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4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0%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B7CC1" w14:textId="77777777" w:rsidR="00864C42" w:rsidRPr="00864C42" w:rsidRDefault="00864C4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Prevention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D447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  5 609 260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56B4E" w14:textId="4A6F8D31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1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7%</w:t>
            </w:r>
          </w:p>
        </w:tc>
      </w:tr>
      <w:tr w:rsidR="00864C42" w:rsidRPr="00864C42" w14:paraId="66822A4A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ABA6" w14:textId="77777777" w:rsidR="00864C42" w:rsidRPr="00864C42" w:rsidRDefault="00864C4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HIV testing services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F757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23 074 707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9E25" w14:textId="3DF1A193" w:rsidR="00864C42" w:rsidRPr="00864C42" w:rsidRDefault="00864C42" w:rsidP="00554038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5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3%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CD9B" w14:textId="77777777" w:rsidR="00864C42" w:rsidRPr="00864C42" w:rsidRDefault="00864C4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PMTCT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F76D1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  1 795 260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E2304" w14:textId="71615C62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0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5%</w:t>
            </w:r>
          </w:p>
        </w:tc>
      </w:tr>
      <w:tr w:rsidR="00864C42" w:rsidRPr="00864C42" w14:paraId="162ACA90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D50EB" w14:textId="77777777" w:rsidR="00864C42" w:rsidRPr="00864C42" w:rsidRDefault="00864C4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TB/HIV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620C2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10 283 981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A710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2,4%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02EE" w14:textId="77777777" w:rsidR="00864C42" w:rsidRPr="00864C42" w:rsidRDefault="00864C4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HIV/TB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3071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10 283 981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1992" w14:textId="7FCF1DEA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3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1%</w:t>
            </w:r>
          </w:p>
        </w:tc>
      </w:tr>
      <w:tr w:rsidR="00864C42" w:rsidRPr="00864C42" w14:paraId="7E44E291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9A599" w14:textId="77777777" w:rsidR="00864C42" w:rsidRPr="00864C42" w:rsidRDefault="00864C4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TB care and prevention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2834C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10 498 438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3D49A" w14:textId="4AF2B43A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2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4%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E832" w14:textId="42A2DB78" w:rsidR="00864C42" w:rsidRPr="00864C42" w:rsidRDefault="007722D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HIV t</w:t>
            </w:r>
            <w:r w:rsidR="00864C42"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reatment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B8E3F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308 448 396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CD6B0" w14:textId="03D872C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91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7%</w:t>
            </w:r>
          </w:p>
        </w:tc>
      </w:tr>
      <w:tr w:rsidR="00864C42" w:rsidRPr="00864C42" w14:paraId="0EA10367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4E391" w14:textId="5527D009" w:rsidR="00864C42" w:rsidRPr="00864C42" w:rsidRDefault="008609E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M</w:t>
            </w:r>
            <w: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ulti-drug-resistant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-TB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F423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  6 988 737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4C0FA" w14:textId="7A311873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1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6%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BFDA1" w14:textId="77777777" w:rsidR="00864C42" w:rsidRPr="00864C42" w:rsidRDefault="00864C42" w:rsidP="00864C42">
            <w:pPr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TOTAL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D5EA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 xml:space="preserve">             336 420 878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45656" w14:textId="29594006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100</w:t>
            </w:r>
            <w:r w:rsidR="00554038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0%</w:t>
            </w:r>
          </w:p>
        </w:tc>
      </w:tr>
      <w:tr w:rsidR="00864C42" w:rsidRPr="00864C42" w14:paraId="2DEC3B99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C37F2" w14:textId="254E4A86" w:rsidR="00864C42" w:rsidRPr="00864C42" w:rsidRDefault="00864C4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P</w:t>
            </w:r>
            <w:r w:rsidR="008609E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rocurement &amp; supply management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1B3A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     750 000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5185" w14:textId="065996C8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0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2%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1FCE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D611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EE70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</w:tr>
      <w:tr w:rsidR="00864C42" w:rsidRPr="00864C42" w14:paraId="31125015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71F31" w14:textId="77777777" w:rsidR="00864C42" w:rsidRPr="00864C42" w:rsidRDefault="00864C4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PMTCT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86FF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  1 795 260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BC992" w14:textId="5BCCEDE4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0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4%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8CDB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647D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B061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</w:tr>
      <w:tr w:rsidR="00864C42" w:rsidRPr="00864C42" w14:paraId="0F139D6C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FD1D" w14:textId="27A0406D" w:rsidR="00864C42" w:rsidRPr="00864C42" w:rsidRDefault="00864C4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Prevention for </w:t>
            </w:r>
            <w:r w:rsidR="008609E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girls and women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FFF4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  3 174 288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FF2E2" w14:textId="27759D83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0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7%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8744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1A43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7606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</w:tr>
      <w:tr w:rsidR="00864C42" w:rsidRPr="00864C42" w14:paraId="21F31ECD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AF885" w14:textId="34E036F5" w:rsidR="00864C42" w:rsidRPr="00864C42" w:rsidRDefault="00864C4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Prevention for </w:t>
            </w:r>
            <w:r w:rsidR="008609E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FSW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and clients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00AD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  1 785 260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B826" w14:textId="3714D3AF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0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4%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78B3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3E47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D5B3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</w:tr>
      <w:tr w:rsidR="00864C42" w:rsidRPr="00864C42" w14:paraId="6B9CDB75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17219" w14:textId="77777777" w:rsidR="00864C42" w:rsidRPr="00864C42" w:rsidRDefault="00864C4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Prevention for MSM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2D177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     649 712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ABEC3" w14:textId="4EBA834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0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2%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147B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A41F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39C4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</w:tr>
      <w:tr w:rsidR="00864C42" w:rsidRPr="00864C42" w14:paraId="4402F18F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C0DBD" w14:textId="77777777" w:rsidR="00864C42" w:rsidRPr="00864C42" w:rsidRDefault="00864C4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lastRenderedPageBreak/>
              <w:t>HMIS and M&amp;E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FDC7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  4 035 122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F8759" w14:textId="304C320D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0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9%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22D1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A2B0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0FF4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</w:tr>
      <w:tr w:rsidR="00864C42" w:rsidRPr="00864C42" w14:paraId="53CF653E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E6C5" w14:textId="77777777" w:rsidR="00864C42" w:rsidRPr="00864C42" w:rsidRDefault="00864C4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Programme management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FC04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43 029 474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073D" w14:textId="186E9331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10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0%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6449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160C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6F73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</w:tr>
      <w:tr w:rsidR="00864C42" w:rsidRPr="00864C42" w14:paraId="267B1ED4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ECE4" w14:textId="77777777" w:rsidR="00864C42" w:rsidRPr="00864C42" w:rsidRDefault="00864C42" w:rsidP="00864C42">
            <w:pPr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TOTAL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BB9DA" w14:textId="5DCCEBC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 xml:space="preserve">        431 889 375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9D91" w14:textId="6A7F1245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100</w:t>
            </w:r>
            <w:r w:rsidR="00554038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0%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6E17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147D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D8B9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</w:tr>
      <w:tr w:rsidR="00864C42" w:rsidRPr="00864C42" w14:paraId="4FB2BD1D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7AF6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284E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F242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911C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D5C9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482C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</w:tr>
    </w:tbl>
    <w:p w14:paraId="197E2728" w14:textId="17B0F8A9" w:rsidR="00864C42" w:rsidRDefault="00864C42"/>
    <w:p w14:paraId="7B4017AD" w14:textId="77777777" w:rsidR="00864C42" w:rsidRDefault="00864C42"/>
    <w:tbl>
      <w:tblPr>
        <w:tblW w:w="13960" w:type="dxa"/>
        <w:tblLook w:val="04A0" w:firstRow="1" w:lastRow="0" w:firstColumn="1" w:lastColumn="0" w:noHBand="0" w:noVBand="1"/>
      </w:tblPr>
      <w:tblGrid>
        <w:gridCol w:w="3286"/>
        <w:gridCol w:w="2041"/>
        <w:gridCol w:w="2041"/>
        <w:gridCol w:w="2510"/>
        <w:gridCol w:w="2041"/>
        <w:gridCol w:w="2041"/>
      </w:tblGrid>
      <w:tr w:rsidR="00864C42" w:rsidRPr="00864C42" w14:paraId="4F660F7F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E86A" w14:textId="77777777" w:rsidR="00864C42" w:rsidRPr="00864C42" w:rsidRDefault="00864C42" w:rsidP="00864C42">
            <w:pPr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  <w:t>Tanzan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ED0C" w14:textId="77777777" w:rsidR="00864C42" w:rsidRPr="00864C42" w:rsidRDefault="00864C42" w:rsidP="00864C42">
            <w:pPr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A43A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b/>
                <w:sz w:val="20"/>
                <w:szCs w:val="20"/>
                <w:lang w:val="en-ZA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07C2" w14:textId="4F372F41" w:rsidR="00864C42" w:rsidRPr="00864C42" w:rsidRDefault="00864C42" w:rsidP="00864C42">
            <w:pPr>
              <w:rPr>
                <w:rFonts w:ascii="Candara" w:eastAsia="Times New Roman" w:hAnsi="Candara" w:cs="Times New Roman"/>
                <w:b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  <w:t>HIV only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6A48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b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069A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b/>
                <w:sz w:val="20"/>
                <w:szCs w:val="20"/>
                <w:lang w:val="en-ZA"/>
              </w:rPr>
            </w:pPr>
          </w:p>
        </w:tc>
      </w:tr>
      <w:tr w:rsidR="003674DE" w:rsidRPr="00864C42" w14:paraId="4824A65B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E2024" w14:textId="77777777" w:rsidR="003674DE" w:rsidRPr="00864C42" w:rsidRDefault="003674DE" w:rsidP="00864C42">
            <w:pPr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3CB0F" w14:textId="77777777" w:rsidR="003674DE" w:rsidRPr="00864C42" w:rsidRDefault="003674DE" w:rsidP="00864C42">
            <w:pPr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1F151" w14:textId="77777777" w:rsidR="003674DE" w:rsidRPr="00864C42" w:rsidRDefault="003674DE" w:rsidP="00864C42">
            <w:pPr>
              <w:rPr>
                <w:rFonts w:ascii="Candara" w:eastAsia="Times New Roman" w:hAnsi="Candara" w:cs="Times New Roman"/>
                <w:b/>
                <w:sz w:val="20"/>
                <w:szCs w:val="20"/>
                <w:lang w:val="en-ZA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3755D" w14:textId="77777777" w:rsidR="003674DE" w:rsidRPr="00864C42" w:rsidRDefault="003674DE" w:rsidP="00864C42">
            <w:pPr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A2875" w14:textId="77777777" w:rsidR="003674DE" w:rsidRPr="00864C42" w:rsidRDefault="003674DE" w:rsidP="00864C42">
            <w:pPr>
              <w:rPr>
                <w:rFonts w:ascii="Candara" w:eastAsia="Times New Roman" w:hAnsi="Candara" w:cs="Times New Roman"/>
                <w:b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EE8C5" w14:textId="77777777" w:rsidR="003674DE" w:rsidRPr="00864C42" w:rsidRDefault="003674DE" w:rsidP="00864C42">
            <w:pPr>
              <w:rPr>
                <w:rFonts w:ascii="Candara" w:eastAsia="Times New Roman" w:hAnsi="Candara" w:cs="Times New Roman"/>
                <w:b/>
                <w:sz w:val="20"/>
                <w:szCs w:val="20"/>
                <w:lang w:val="en-ZA"/>
              </w:rPr>
            </w:pPr>
          </w:p>
        </w:tc>
      </w:tr>
      <w:tr w:rsidR="00864C42" w:rsidRPr="00864C42" w14:paraId="5F5E743F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54E7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ECA0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6D45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E447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6D6E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F5B2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</w:tr>
      <w:tr w:rsidR="00864C42" w:rsidRPr="00864C42" w14:paraId="43D25488" w14:textId="77777777" w:rsidTr="00864C42">
        <w:trPr>
          <w:trHeight w:val="20"/>
        </w:trPr>
        <w:tc>
          <w:tcPr>
            <w:tcW w:w="3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72C6" w14:textId="77777777" w:rsidR="00864C42" w:rsidRPr="00864C42" w:rsidRDefault="00864C42" w:rsidP="00864C42">
            <w:pPr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Module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E042" w14:textId="77777777" w:rsidR="00864C42" w:rsidRPr="00864C42" w:rsidRDefault="00864C42" w:rsidP="00864C42">
            <w:pPr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US$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2501" w14:textId="77777777" w:rsidR="00864C42" w:rsidRPr="00864C42" w:rsidRDefault="00864C42" w:rsidP="00864C42">
            <w:pPr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%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DA02F" w14:textId="77777777" w:rsidR="00864C42" w:rsidRPr="00864C42" w:rsidRDefault="00864C42" w:rsidP="00864C42">
            <w:pPr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Module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6F8A0" w14:textId="77777777" w:rsidR="00864C42" w:rsidRPr="00864C42" w:rsidRDefault="00864C42" w:rsidP="00864C42">
            <w:pPr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US$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EBE3" w14:textId="77777777" w:rsidR="00864C42" w:rsidRPr="00864C42" w:rsidRDefault="00864C42" w:rsidP="00864C42">
            <w:pPr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%</w:t>
            </w:r>
          </w:p>
        </w:tc>
      </w:tr>
      <w:tr w:rsidR="00864C42" w:rsidRPr="00864C42" w14:paraId="502A6D1F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1C2FD" w14:textId="77777777" w:rsidR="00864C42" w:rsidRPr="00864C42" w:rsidRDefault="00864C42" w:rsidP="00864C42">
            <w:pPr>
              <w:rPr>
                <w:rFonts w:ascii="Candara" w:eastAsia="Times New Roman" w:hAnsi="Candara" w:cs="Arial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Arial"/>
                <w:color w:val="000000"/>
                <w:sz w:val="20"/>
                <w:szCs w:val="20"/>
                <w:lang w:val="en-ZA"/>
              </w:rPr>
              <w:t>Prevention for general population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5F18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21 544 036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6E6E0" w14:textId="0E116E1C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4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8%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3D9F8" w14:textId="77777777" w:rsidR="00864C42" w:rsidRPr="00864C42" w:rsidRDefault="00864C4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HIV testing services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DA95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              -  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757A6" w14:textId="74B84E25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0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0%</w:t>
            </w:r>
          </w:p>
        </w:tc>
      </w:tr>
      <w:tr w:rsidR="00864C42" w:rsidRPr="00864C42" w14:paraId="4BDC7C23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14CF" w14:textId="77777777" w:rsidR="00864C42" w:rsidRPr="00864C42" w:rsidRDefault="00864C4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Prevention for MSM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F4CF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  2 990 439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F7819" w14:textId="36743B3B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0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7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%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F3B30" w14:textId="77777777" w:rsidR="00864C42" w:rsidRPr="00864C42" w:rsidRDefault="00864C4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Prevention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E6DB0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29 519 977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2DD31" w14:textId="176B0450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9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2%</w:t>
            </w:r>
          </w:p>
        </w:tc>
      </w:tr>
      <w:tr w:rsidR="00864C42" w:rsidRPr="00864C42" w14:paraId="10185B53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34A9" w14:textId="77777777" w:rsidR="00864C42" w:rsidRPr="00864C42" w:rsidRDefault="00864C4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Prevention for FSW and clients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3173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  4 079 285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E04DD" w14:textId="241121C6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0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9%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D3DF8" w14:textId="77777777" w:rsidR="00864C42" w:rsidRPr="00864C42" w:rsidRDefault="00864C4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PMTCT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F28F7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  4 456 719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3455A" w14:textId="7F89A469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1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4%</w:t>
            </w:r>
          </w:p>
        </w:tc>
      </w:tr>
      <w:tr w:rsidR="00864C42" w:rsidRPr="00864C42" w14:paraId="1E6BB80D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43986" w14:textId="77777777" w:rsidR="00864C42" w:rsidRPr="00864C42" w:rsidRDefault="00864C42" w:rsidP="00864C42">
            <w:pPr>
              <w:rPr>
                <w:rFonts w:ascii="Candara" w:eastAsia="Times New Roman" w:hAnsi="Candara" w:cs="Arial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Arial"/>
                <w:color w:val="000000"/>
                <w:sz w:val="20"/>
                <w:szCs w:val="20"/>
                <w:lang w:val="en-ZA"/>
              </w:rPr>
              <w:t>Prevention for PWID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9043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  5 832 073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E3839" w14:textId="00C662E3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1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3%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D366" w14:textId="77777777" w:rsidR="00864C42" w:rsidRPr="00864C42" w:rsidRDefault="00864C4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HIV/TB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D116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  9 978 753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B1B86" w14:textId="56C8EA5F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3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1%</w:t>
            </w:r>
          </w:p>
        </w:tc>
      </w:tr>
      <w:tr w:rsidR="00864C42" w:rsidRPr="00864C42" w14:paraId="404A74EE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0926E" w14:textId="474BE698" w:rsidR="00864C42" w:rsidRPr="00864C42" w:rsidRDefault="00864C42" w:rsidP="00864C42">
            <w:pPr>
              <w:rPr>
                <w:rFonts w:ascii="Candara" w:eastAsia="Times New Roman" w:hAnsi="Candara" w:cs="Arial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Arial"/>
                <w:color w:val="000000"/>
                <w:sz w:val="20"/>
                <w:szCs w:val="20"/>
                <w:lang w:val="en-ZA"/>
              </w:rPr>
              <w:t xml:space="preserve">Prevention for vulnerable groups (fisher-folk, miners)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5948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     518 180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3F866" w14:textId="40496C84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0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1%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2158" w14:textId="3A757665" w:rsidR="00864C42" w:rsidRPr="00864C42" w:rsidRDefault="007722D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HIV t</w:t>
            </w:r>
            <w:r w:rsidR="00864C42"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reatment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00F7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277 950 025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2CEF6" w14:textId="0677F4BA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86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3%</w:t>
            </w:r>
          </w:p>
        </w:tc>
      </w:tr>
      <w:tr w:rsidR="00864C42" w:rsidRPr="00864C42" w14:paraId="3950027C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4A5D5" w14:textId="77777777" w:rsidR="00864C42" w:rsidRPr="00864C42" w:rsidRDefault="00864C42" w:rsidP="00864C42">
            <w:pPr>
              <w:rPr>
                <w:rFonts w:ascii="Candara" w:eastAsia="Times New Roman" w:hAnsi="Candara" w:cs="Arial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Arial"/>
                <w:color w:val="000000"/>
                <w:sz w:val="20"/>
                <w:szCs w:val="20"/>
                <w:lang w:val="en-ZA"/>
              </w:rPr>
              <w:t>Prevention programs for adolescents and youth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A87EA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16 100 000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CE3F1" w14:textId="369CA53A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3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6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%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15669" w14:textId="77777777" w:rsidR="00864C42" w:rsidRPr="00864C42" w:rsidRDefault="00864C42" w:rsidP="00864C42">
            <w:pPr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TOTAL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CED62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 xml:space="preserve">             321 905 474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BB087" w14:textId="2D721EB9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100</w:t>
            </w:r>
            <w:r w:rsidR="00554038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0%</w:t>
            </w:r>
          </w:p>
        </w:tc>
      </w:tr>
      <w:tr w:rsidR="00864C42" w:rsidRPr="00864C42" w14:paraId="000CB469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27E9" w14:textId="77777777" w:rsidR="00864C42" w:rsidRPr="00864C42" w:rsidRDefault="00864C4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PMTCT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3FFD2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  4 456 719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9DD87" w14:textId="7052A05C" w:rsidR="00864C42" w:rsidRPr="00864C42" w:rsidRDefault="00554038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1.0</w:t>
            </w:r>
            <w:r w:rsidR="00864C42"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%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4D67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1539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1D61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</w:tr>
      <w:tr w:rsidR="00864C42" w:rsidRPr="00864C42" w14:paraId="12891422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CD08" w14:textId="6C79F38D" w:rsidR="00864C42" w:rsidRPr="00864C42" w:rsidRDefault="007722D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HIV t</w:t>
            </w:r>
            <w:r w:rsidR="00864C42"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reatment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357D0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277 950 025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CBEFD" w14:textId="5F8A2873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6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2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%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E447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2EA4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21EB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</w:tr>
      <w:tr w:rsidR="00864C42" w:rsidRPr="00864C42" w14:paraId="15675EC3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61513" w14:textId="77777777" w:rsidR="00864C42" w:rsidRPr="00864C42" w:rsidRDefault="00864C42" w:rsidP="00864C42">
            <w:pPr>
              <w:rPr>
                <w:rFonts w:ascii="Candara" w:eastAsia="Times New Roman" w:hAnsi="Candara" w:cs="Arial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Arial"/>
                <w:color w:val="000000"/>
                <w:sz w:val="20"/>
                <w:szCs w:val="20"/>
                <w:lang w:val="en-ZA"/>
              </w:rPr>
              <w:t>TB/HIV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340A3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  9 978 753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372AD" w14:textId="523EB272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2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2%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18EF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6A9B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97B9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</w:tr>
      <w:tr w:rsidR="00864C42" w:rsidRPr="00864C42" w14:paraId="27E41C14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B2E6A" w14:textId="77777777" w:rsidR="00864C42" w:rsidRPr="00864C42" w:rsidRDefault="00864C42" w:rsidP="00864C42">
            <w:pPr>
              <w:rPr>
                <w:rFonts w:ascii="Candara" w:eastAsia="Times New Roman" w:hAnsi="Candara" w:cs="Arial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Arial"/>
                <w:color w:val="000000"/>
                <w:sz w:val="20"/>
                <w:szCs w:val="20"/>
                <w:lang w:val="en-ZA"/>
              </w:rPr>
              <w:t>Programs to reduce human rights barriers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6E99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     853 830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FD879" w14:textId="42A2D80E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0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2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%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5B38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5533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67E8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</w:tr>
      <w:tr w:rsidR="00864C42" w:rsidRPr="00864C42" w14:paraId="1D41E604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5FB36" w14:textId="77777777" w:rsidR="00864C42" w:rsidRPr="00864C42" w:rsidRDefault="00864C42" w:rsidP="00864C42">
            <w:pPr>
              <w:rPr>
                <w:rFonts w:ascii="Candara" w:eastAsia="Times New Roman" w:hAnsi="Candara" w:cs="Arial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Arial"/>
                <w:color w:val="000000"/>
                <w:sz w:val="20"/>
                <w:szCs w:val="20"/>
                <w:lang w:val="en-ZA"/>
              </w:rPr>
              <w:t>HMIS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3F8D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11 770 040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9E4A7" w14:textId="7C476F44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2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6%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D21B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1DF7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637F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</w:tr>
      <w:tr w:rsidR="00864C42" w:rsidRPr="00864C42" w14:paraId="190868B1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1EA11" w14:textId="77777777" w:rsidR="00864C42" w:rsidRPr="00864C42" w:rsidRDefault="00864C42" w:rsidP="00864C42">
            <w:pPr>
              <w:rPr>
                <w:rFonts w:ascii="Candara" w:eastAsia="Times New Roman" w:hAnsi="Candara" w:cs="Arial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Arial"/>
                <w:color w:val="000000"/>
                <w:sz w:val="20"/>
                <w:szCs w:val="20"/>
                <w:lang w:val="en-ZA"/>
              </w:rPr>
              <w:t>PSM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5403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  5 249 532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CB5A8" w14:textId="0BBCA5FE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1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2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%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BB36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BD89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3670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</w:tr>
      <w:tr w:rsidR="00864C42" w:rsidRPr="00864C42" w14:paraId="057A07A3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50765" w14:textId="77777777" w:rsidR="00864C42" w:rsidRPr="00864C42" w:rsidRDefault="00864C42" w:rsidP="00864C42">
            <w:pPr>
              <w:rPr>
                <w:rFonts w:ascii="Candara" w:eastAsia="Times New Roman" w:hAnsi="Candara" w:cs="Arial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Arial"/>
                <w:color w:val="000000"/>
                <w:sz w:val="20"/>
                <w:szCs w:val="20"/>
                <w:lang w:val="en-ZA"/>
              </w:rPr>
              <w:t>Program Management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99744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22 537 576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CE2FF" w14:textId="5F38C096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5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0%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1B91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55BA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A86C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</w:tr>
      <w:tr w:rsidR="00864C42" w:rsidRPr="00864C42" w14:paraId="1B0154A8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3A7DF" w14:textId="77777777" w:rsidR="00864C42" w:rsidRPr="00864C42" w:rsidRDefault="00864C42" w:rsidP="00864C42">
            <w:pPr>
              <w:rPr>
                <w:rFonts w:ascii="Candara" w:eastAsia="Times New Roman" w:hAnsi="Candara" w:cs="Arial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Arial"/>
                <w:color w:val="000000"/>
                <w:sz w:val="20"/>
                <w:szCs w:val="20"/>
                <w:lang w:val="en-ZA"/>
              </w:rPr>
              <w:t>RSSH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DD92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43 459 547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FEF6D" w14:textId="02D84364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9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7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%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E3B7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C962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8FA4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</w:tr>
      <w:tr w:rsidR="00864C42" w:rsidRPr="00864C42" w14:paraId="51031E33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96ED9" w14:textId="77777777" w:rsidR="00864C42" w:rsidRPr="00864C42" w:rsidRDefault="00864C4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TB care and prevention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4F0C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16 206 118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B85DB" w14:textId="3D9E0BC0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3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6%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FE31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A3A0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F47C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</w:tr>
      <w:tr w:rsidR="00864C42" w:rsidRPr="00864C42" w14:paraId="61537A11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6C9B" w14:textId="196DAAEC" w:rsidR="00864C42" w:rsidRPr="00864C42" w:rsidRDefault="008609E2" w:rsidP="00864C42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Multi-drug-resistant</w:t>
            </w:r>
            <w:r w:rsidR="00864C42"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-TB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6D98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 xml:space="preserve">                 4 816 515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A40A6" w14:textId="207D7375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1</w:t>
            </w:r>
            <w:r w:rsidR="00554038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.1</w:t>
            </w:r>
            <w:r w:rsidRPr="00864C42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%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17BD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9C2E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678D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</w:tr>
      <w:tr w:rsidR="00864C42" w:rsidRPr="00864C42" w14:paraId="739FD72F" w14:textId="77777777" w:rsidTr="00864C42">
        <w:trPr>
          <w:trHeight w:val="20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EC2F4" w14:textId="77777777" w:rsidR="00864C42" w:rsidRPr="00864C42" w:rsidRDefault="00864C42" w:rsidP="00864C42">
            <w:pPr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TOTAL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9F03E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Arial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Arial"/>
                <w:b/>
                <w:bCs/>
                <w:color w:val="000000"/>
                <w:sz w:val="20"/>
                <w:szCs w:val="20"/>
                <w:lang w:val="en-ZA"/>
              </w:rPr>
              <w:t xml:space="preserve">             448 342 668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2600D" w14:textId="07C30169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864C42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100</w:t>
            </w:r>
            <w:r w:rsidR="00554038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.</w:t>
            </w:r>
            <w:r w:rsidRPr="00864C42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  <w:t>0%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B148" w14:textId="77777777" w:rsidR="00864C42" w:rsidRPr="00864C42" w:rsidRDefault="00864C42" w:rsidP="00864C42">
            <w:pPr>
              <w:jc w:val="right"/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F9D7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690D" w14:textId="77777777" w:rsidR="00864C42" w:rsidRPr="00864C42" w:rsidRDefault="00864C42" w:rsidP="00864C42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</w:tr>
    </w:tbl>
    <w:p w14:paraId="6B6B4DDC" w14:textId="2EE5C4FA" w:rsidR="003674DE" w:rsidRDefault="007722D2" w:rsidP="001D3D24">
      <w:pPr>
        <w:rPr>
          <w:rFonts w:ascii="Candara" w:hAnsi="Candara"/>
        </w:rPr>
      </w:pPr>
      <w:r>
        <w:rPr>
          <w:rFonts w:ascii="Candara" w:hAnsi="Candara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FC2687D" wp14:editId="7347C95F">
                <wp:simplePos x="0" y="0"/>
                <wp:positionH relativeFrom="column">
                  <wp:posOffset>-87882</wp:posOffset>
                </wp:positionH>
                <wp:positionV relativeFrom="paragraph">
                  <wp:posOffset>113772</wp:posOffset>
                </wp:positionV>
                <wp:extent cx="8901047" cy="363556"/>
                <wp:effectExtent l="0" t="0" r="1905" b="508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1047" cy="3635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4D6EDE3" w14:textId="4A1382E5" w:rsidR="007722D2" w:rsidRPr="00BE6BBF" w:rsidRDefault="0078585F" w:rsidP="007722D2">
                            <w:pPr>
                              <w:rPr>
                                <w:rFonts w:ascii="Candara" w:hAnsi="Candara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78585F">
                              <w:rPr>
                                <w:rFonts w:ascii="Candara" w:hAnsi="Candara"/>
                                <w:b/>
                                <w:sz w:val="16"/>
                                <w:szCs w:val="16"/>
                                <w:lang w:val="en-US"/>
                              </w:rPr>
                              <w:t>Legend:</w:t>
                            </w:r>
                            <w:r>
                              <w:rPr>
                                <w:rFonts w:ascii="Candara" w:hAnsi="Candara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7722D2">
                              <w:rPr>
                                <w:rFonts w:ascii="Candara" w:hAnsi="Candara"/>
                                <w:sz w:val="16"/>
                                <w:szCs w:val="16"/>
                                <w:lang w:val="en-US"/>
                              </w:rPr>
                              <w:t>FSW=female sex workers; HMIS=health management information systems; M&amp;E=monitoring and evaluation; MSM=men-having-sex-with-men; PMTCT=prevention of mother-to-child transmission of HIV; PWID=people who inject drugs; RSSH=resilient and sustainable systems for health; VMMC=voluntary medical male circumcis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FC2687D" id="Text Box 2" o:spid="_x0000_s1027" type="#_x0000_t202" style="position:absolute;margin-left:-6.9pt;margin-top:8.95pt;width:700.85pt;height:28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" fillcolor="white [3201]" stroked="f" strokeweight=".5pt">
                <v:textbox>
                  <w:txbxContent>
                    <w:p w14:paraId="74D6EDE3" w14:textId="4A1382E5" w:rsidR="007722D2" w:rsidRPr="00BE6BBF" w:rsidRDefault="0078585F" w:rsidP="007722D2">
                      <w:pPr>
                        <w:rPr>
                          <w:rFonts w:ascii="Candara" w:hAnsi="Candara"/>
                          <w:sz w:val="16"/>
                          <w:szCs w:val="16"/>
                          <w:lang w:val="en-US"/>
                        </w:rPr>
                      </w:pPr>
                      <w:r w:rsidRPr="0078585F">
                        <w:rPr>
                          <w:rFonts w:ascii="Candara" w:hAnsi="Candara"/>
                          <w:b/>
                          <w:sz w:val="16"/>
                          <w:szCs w:val="16"/>
                          <w:lang w:val="en-US"/>
                        </w:rPr>
                        <w:t>Legend:</w:t>
                      </w:r>
                      <w:r>
                        <w:rPr>
                          <w:rFonts w:ascii="Candara" w:hAnsi="Candara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7722D2">
                        <w:rPr>
                          <w:rFonts w:ascii="Candara" w:hAnsi="Candara"/>
                          <w:sz w:val="16"/>
                          <w:szCs w:val="16"/>
                          <w:lang w:val="en-US"/>
                        </w:rPr>
                        <w:t>FSW=female sex workers; HMIS=health management information systems; M&amp;E=monitoring and evaluation; MSM=men-having-sex-with-men; PMTCT=prevention of mother-to-child transmission of HIV; PWID=people who inject drugs; RSSH=resilient and sustainable systems for health; VMMC=voluntary medical male circumcision.</w:t>
                      </w:r>
                    </w:p>
                  </w:txbxContent>
                </v:textbox>
              </v:shape>
            </w:pict>
          </mc:Fallback>
        </mc:AlternateContent>
      </w:r>
      <w:r w:rsidR="003674DE">
        <w:rPr>
          <w:rFonts w:ascii="Candara" w:hAnsi="Candara"/>
        </w:rPr>
        <w:br w:type="page"/>
      </w:r>
    </w:p>
    <w:p w14:paraId="14A6949B" w14:textId="6F1FC8BE" w:rsidR="003674DE" w:rsidRPr="00864C42" w:rsidRDefault="003674DE" w:rsidP="003674DE">
      <w:pPr>
        <w:jc w:val="center"/>
        <w:rPr>
          <w:rFonts w:ascii="Candara" w:hAnsi="Candara"/>
          <w:b/>
        </w:rPr>
      </w:pPr>
      <w:r w:rsidRPr="00864C42">
        <w:rPr>
          <w:rFonts w:ascii="Candara" w:hAnsi="Candara"/>
          <w:b/>
        </w:rPr>
        <w:lastRenderedPageBreak/>
        <w:t xml:space="preserve">Table </w:t>
      </w:r>
      <w:r w:rsidR="00D27B7C">
        <w:rPr>
          <w:rFonts w:ascii="Candara" w:hAnsi="Candara"/>
          <w:b/>
        </w:rPr>
        <w:t>S3</w:t>
      </w:r>
      <w:r w:rsidRPr="00864C42">
        <w:rPr>
          <w:rFonts w:ascii="Candara" w:hAnsi="Candara"/>
          <w:b/>
        </w:rPr>
        <w:t>:</w:t>
      </w:r>
      <w:bookmarkStart w:id="0" w:name="_GoBack"/>
      <w:bookmarkEnd w:id="0"/>
      <w:r w:rsidRPr="00864C42">
        <w:rPr>
          <w:rFonts w:ascii="Candara" w:hAnsi="Candara"/>
          <w:b/>
        </w:rPr>
        <w:t xml:space="preserve"> Analysis of Global F</w:t>
      </w:r>
      <w:r w:rsidR="0078585F">
        <w:rPr>
          <w:rFonts w:ascii="Candara" w:hAnsi="Candara"/>
          <w:b/>
        </w:rPr>
        <w:t xml:space="preserve">und </w:t>
      </w:r>
      <w:r>
        <w:rPr>
          <w:rFonts w:ascii="Candara" w:hAnsi="Candara"/>
          <w:b/>
        </w:rPr>
        <w:t xml:space="preserve">PAAR </w:t>
      </w:r>
      <w:r w:rsidR="0078585F">
        <w:rPr>
          <w:rFonts w:ascii="Candara" w:hAnsi="Candara"/>
          <w:b/>
        </w:rPr>
        <w:t xml:space="preserve">Data </w:t>
      </w:r>
      <w:r>
        <w:rPr>
          <w:rFonts w:ascii="Candara" w:hAnsi="Candara"/>
          <w:b/>
        </w:rPr>
        <w:t>for HIV</w:t>
      </w:r>
    </w:p>
    <w:tbl>
      <w:tblPr>
        <w:tblW w:w="5340" w:type="dxa"/>
        <w:tblLook w:val="04A0" w:firstRow="1" w:lastRow="0" w:firstColumn="1" w:lastColumn="0" w:noHBand="0" w:noVBand="1"/>
      </w:tblPr>
      <w:tblGrid>
        <w:gridCol w:w="2600"/>
        <w:gridCol w:w="1653"/>
        <w:gridCol w:w="1087"/>
      </w:tblGrid>
      <w:tr w:rsidR="003674DE" w:rsidRPr="003674DE" w14:paraId="10025DDC" w14:textId="77777777" w:rsidTr="003674DE">
        <w:trPr>
          <w:trHeight w:val="227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3F4C" w14:textId="77777777" w:rsidR="003674DE" w:rsidRPr="003674DE" w:rsidRDefault="003674DE" w:rsidP="003674DE">
            <w:pPr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  <w:t>Malawi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2625" w14:textId="77777777" w:rsidR="003674DE" w:rsidRPr="003674DE" w:rsidRDefault="003674DE" w:rsidP="003674DE">
            <w:pPr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23A0" w14:textId="77777777" w:rsidR="003674DE" w:rsidRPr="003674DE" w:rsidRDefault="003674DE" w:rsidP="003674DE">
            <w:pPr>
              <w:rPr>
                <w:rFonts w:ascii="Candara" w:eastAsia="Times New Roman" w:hAnsi="Candara" w:cs="Times New Roman"/>
                <w:b/>
                <w:sz w:val="20"/>
                <w:szCs w:val="20"/>
                <w:lang w:val="en-ZA"/>
              </w:rPr>
            </w:pPr>
          </w:p>
        </w:tc>
      </w:tr>
      <w:tr w:rsidR="003674DE" w:rsidRPr="003674DE" w14:paraId="2476AF5E" w14:textId="77777777" w:rsidTr="003674DE">
        <w:trPr>
          <w:trHeight w:val="227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8542" w14:textId="77777777" w:rsidR="003674DE" w:rsidRPr="003674DE" w:rsidRDefault="003674DE" w:rsidP="003674DE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01A0" w14:textId="77777777" w:rsidR="003674DE" w:rsidRPr="003674DE" w:rsidRDefault="003674DE" w:rsidP="003674DE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505B" w14:textId="77777777" w:rsidR="003674DE" w:rsidRPr="003674DE" w:rsidRDefault="003674DE" w:rsidP="003674DE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</w:tr>
      <w:tr w:rsidR="003674DE" w:rsidRPr="003674DE" w14:paraId="23E2EE28" w14:textId="77777777" w:rsidTr="003674DE">
        <w:trPr>
          <w:trHeight w:val="227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269CF" w14:textId="77777777" w:rsidR="003674DE" w:rsidRPr="003674DE" w:rsidRDefault="003674DE" w:rsidP="003674DE">
            <w:pPr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</w:rPr>
              <w:t>Programme Area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22109" w14:textId="77777777" w:rsidR="003674DE" w:rsidRPr="003674DE" w:rsidRDefault="003674DE" w:rsidP="003674DE">
            <w:pPr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</w:rPr>
              <w:t xml:space="preserve"> Amount 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A3367" w14:textId="77777777" w:rsidR="003674DE" w:rsidRPr="003674DE" w:rsidRDefault="003674DE" w:rsidP="003674DE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%</w:t>
            </w:r>
          </w:p>
        </w:tc>
      </w:tr>
      <w:tr w:rsidR="003674DE" w:rsidRPr="003674DE" w14:paraId="62D32F37" w14:textId="77777777" w:rsidTr="003674DE">
        <w:trPr>
          <w:trHeight w:val="227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73232" w14:textId="77777777" w:rsidR="003674DE" w:rsidRPr="003674DE" w:rsidRDefault="003674DE" w:rsidP="003674DE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</w:rPr>
              <w:t>HIV treatment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D94D0" w14:textId="77777777" w:rsidR="003674DE" w:rsidRPr="003674DE" w:rsidRDefault="003674DE" w:rsidP="003674DE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</w:rPr>
              <w:t xml:space="preserve">          21 860 000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B192" w14:textId="77777777" w:rsidR="003674DE" w:rsidRPr="003674DE" w:rsidRDefault="003674DE" w:rsidP="003674DE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34,9%</w:t>
            </w:r>
          </w:p>
        </w:tc>
      </w:tr>
      <w:tr w:rsidR="003674DE" w:rsidRPr="003674DE" w14:paraId="4B136F90" w14:textId="77777777" w:rsidTr="003674DE">
        <w:trPr>
          <w:trHeight w:val="227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74797" w14:textId="4854882E" w:rsidR="003674DE" w:rsidRPr="003674DE" w:rsidRDefault="003674DE" w:rsidP="003674DE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</w:rPr>
              <w:t>H</w:t>
            </w:r>
            <w:r w:rsidR="008609E2">
              <w:rPr>
                <w:rFonts w:ascii="Candara" w:eastAsia="Times New Roman" w:hAnsi="Candara" w:cs="Calibri"/>
                <w:color w:val="000000"/>
                <w:sz w:val="20"/>
                <w:szCs w:val="20"/>
              </w:rPr>
              <w:t xml:space="preserve">IV </w:t>
            </w:r>
            <w:r w:rsidR="007722D2">
              <w:rPr>
                <w:rFonts w:ascii="Candara" w:eastAsia="Times New Roman" w:hAnsi="Candara" w:cs="Calibri"/>
                <w:color w:val="000000"/>
                <w:sz w:val="20"/>
                <w:szCs w:val="20"/>
              </w:rPr>
              <w:t>testing services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25A4D" w14:textId="77777777" w:rsidR="003674DE" w:rsidRPr="003674DE" w:rsidRDefault="003674DE" w:rsidP="003674DE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</w:rPr>
              <w:t xml:space="preserve">             9 700 000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0BC6" w14:textId="77777777" w:rsidR="003674DE" w:rsidRPr="003674DE" w:rsidRDefault="003674DE" w:rsidP="003674DE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15,5%</w:t>
            </w:r>
          </w:p>
        </w:tc>
      </w:tr>
      <w:tr w:rsidR="003674DE" w:rsidRPr="003674DE" w14:paraId="6500E11A" w14:textId="77777777" w:rsidTr="003674DE">
        <w:trPr>
          <w:trHeight w:val="227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BCFD6" w14:textId="77777777" w:rsidR="003674DE" w:rsidRPr="003674DE" w:rsidRDefault="003674DE" w:rsidP="003674DE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</w:rPr>
              <w:t>PMTCT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12D7E" w14:textId="77777777" w:rsidR="003674DE" w:rsidRPr="003674DE" w:rsidRDefault="003674DE" w:rsidP="003674DE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</w:rPr>
              <w:t xml:space="preserve">             2 720 000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B1211" w14:textId="77777777" w:rsidR="003674DE" w:rsidRPr="003674DE" w:rsidRDefault="003674DE" w:rsidP="003674DE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4,3%</w:t>
            </w:r>
          </w:p>
        </w:tc>
      </w:tr>
      <w:tr w:rsidR="003674DE" w:rsidRPr="003674DE" w14:paraId="32283347" w14:textId="77777777" w:rsidTr="003674DE">
        <w:trPr>
          <w:trHeight w:val="227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894DC" w14:textId="77777777" w:rsidR="003674DE" w:rsidRPr="003674DE" w:rsidRDefault="003674DE" w:rsidP="003674DE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</w:rPr>
              <w:t>Prevention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3A3C6" w14:textId="77777777" w:rsidR="003674DE" w:rsidRPr="003674DE" w:rsidRDefault="003674DE" w:rsidP="003674DE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</w:rPr>
              <w:t xml:space="preserve">          28 420 000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EB379" w14:textId="77777777" w:rsidR="003674DE" w:rsidRPr="003674DE" w:rsidRDefault="003674DE" w:rsidP="003674DE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45,3%</w:t>
            </w:r>
          </w:p>
        </w:tc>
      </w:tr>
      <w:tr w:rsidR="003674DE" w:rsidRPr="003674DE" w14:paraId="52B79B64" w14:textId="77777777" w:rsidTr="003674DE">
        <w:trPr>
          <w:trHeight w:val="227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3EA42" w14:textId="77777777" w:rsidR="003674DE" w:rsidRPr="003674DE" w:rsidRDefault="003674DE" w:rsidP="003674DE">
            <w:pPr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EBA0D" w14:textId="77777777" w:rsidR="003674DE" w:rsidRPr="003674DE" w:rsidRDefault="003674DE" w:rsidP="003674DE">
            <w:pPr>
              <w:jc w:val="right"/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</w:rPr>
              <w:t xml:space="preserve">          62 700 000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308F" w14:textId="77777777" w:rsidR="003674DE" w:rsidRPr="003674DE" w:rsidRDefault="003674DE" w:rsidP="003674DE">
            <w:pPr>
              <w:jc w:val="right"/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  <w:t>100,0%</w:t>
            </w:r>
          </w:p>
        </w:tc>
      </w:tr>
      <w:tr w:rsidR="003674DE" w:rsidRPr="003674DE" w14:paraId="1164C7C4" w14:textId="77777777" w:rsidTr="003674DE">
        <w:trPr>
          <w:trHeight w:val="227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2311" w14:textId="77777777" w:rsidR="003674DE" w:rsidRPr="003674DE" w:rsidRDefault="003674DE" w:rsidP="003674DE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37EA" w14:textId="77777777" w:rsidR="003674DE" w:rsidRPr="003674DE" w:rsidRDefault="003674DE" w:rsidP="003674DE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E5B3" w14:textId="77777777" w:rsidR="003674DE" w:rsidRPr="003674DE" w:rsidRDefault="003674DE" w:rsidP="003674DE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</w:tr>
      <w:tr w:rsidR="003674DE" w:rsidRPr="003674DE" w14:paraId="40599516" w14:textId="77777777" w:rsidTr="003674DE">
        <w:trPr>
          <w:trHeight w:val="227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6578" w14:textId="77777777" w:rsidR="003674DE" w:rsidRPr="003674DE" w:rsidRDefault="003674DE" w:rsidP="003674DE">
            <w:pPr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  <w:t>Tanzani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A06F" w14:textId="77777777" w:rsidR="003674DE" w:rsidRPr="003674DE" w:rsidRDefault="003674DE" w:rsidP="003674DE">
            <w:pPr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951E" w14:textId="77777777" w:rsidR="003674DE" w:rsidRPr="003674DE" w:rsidRDefault="003674DE" w:rsidP="003674DE">
            <w:pPr>
              <w:rPr>
                <w:rFonts w:ascii="Candara" w:eastAsia="Times New Roman" w:hAnsi="Candara" w:cs="Times New Roman"/>
                <w:b/>
                <w:sz w:val="20"/>
                <w:szCs w:val="20"/>
                <w:lang w:val="en-ZA"/>
              </w:rPr>
            </w:pPr>
          </w:p>
        </w:tc>
      </w:tr>
      <w:tr w:rsidR="003674DE" w:rsidRPr="003674DE" w14:paraId="6ACECEAE" w14:textId="77777777" w:rsidTr="003674DE">
        <w:trPr>
          <w:trHeight w:val="227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4A21" w14:textId="77777777" w:rsidR="003674DE" w:rsidRPr="003674DE" w:rsidRDefault="003674DE" w:rsidP="003674DE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A55D" w14:textId="77777777" w:rsidR="003674DE" w:rsidRPr="003674DE" w:rsidRDefault="003674DE" w:rsidP="003674DE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9E4D" w14:textId="77777777" w:rsidR="003674DE" w:rsidRPr="003674DE" w:rsidRDefault="003674DE" w:rsidP="003674DE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</w:tr>
      <w:tr w:rsidR="003674DE" w:rsidRPr="003674DE" w14:paraId="4576DA89" w14:textId="77777777" w:rsidTr="003674DE">
        <w:trPr>
          <w:trHeight w:val="227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BD9D5" w14:textId="77777777" w:rsidR="003674DE" w:rsidRPr="003674DE" w:rsidRDefault="003674DE" w:rsidP="003674DE">
            <w:pPr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</w:rPr>
              <w:t>Programme Area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07427" w14:textId="77777777" w:rsidR="003674DE" w:rsidRPr="003674DE" w:rsidRDefault="003674DE" w:rsidP="003674DE">
            <w:pPr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</w:rPr>
              <w:t xml:space="preserve"> Amount 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E9B6" w14:textId="77777777" w:rsidR="003674DE" w:rsidRPr="003674DE" w:rsidRDefault="003674DE" w:rsidP="003674DE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%</w:t>
            </w:r>
          </w:p>
        </w:tc>
      </w:tr>
      <w:tr w:rsidR="003674DE" w:rsidRPr="003674DE" w14:paraId="259ED7DC" w14:textId="77777777" w:rsidTr="003674DE">
        <w:trPr>
          <w:trHeight w:val="227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A976D" w14:textId="77777777" w:rsidR="003674DE" w:rsidRPr="003674DE" w:rsidRDefault="003674DE" w:rsidP="003674DE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</w:rPr>
              <w:t>HIV treatment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032BF" w14:textId="77777777" w:rsidR="003674DE" w:rsidRPr="003674DE" w:rsidRDefault="003674DE" w:rsidP="003674DE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</w:rPr>
              <w:t xml:space="preserve">           6 576 844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7B6DC" w14:textId="77777777" w:rsidR="003674DE" w:rsidRPr="003674DE" w:rsidRDefault="003674DE" w:rsidP="003674DE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30,4%</w:t>
            </w:r>
          </w:p>
        </w:tc>
      </w:tr>
      <w:tr w:rsidR="003674DE" w:rsidRPr="003674DE" w14:paraId="67721F9E" w14:textId="77777777" w:rsidTr="003674DE">
        <w:trPr>
          <w:trHeight w:val="227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BE6C5" w14:textId="77777777" w:rsidR="003674DE" w:rsidRPr="003674DE" w:rsidRDefault="003674DE" w:rsidP="003674DE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</w:rPr>
              <w:t>PMTCT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0E7DB" w14:textId="77777777" w:rsidR="003674DE" w:rsidRPr="003674DE" w:rsidRDefault="003674DE" w:rsidP="003674DE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</w:rPr>
              <w:t xml:space="preserve">             3 921 708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BCA05" w14:textId="77777777" w:rsidR="003674DE" w:rsidRPr="003674DE" w:rsidRDefault="003674DE" w:rsidP="003674DE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18,1%</w:t>
            </w:r>
          </w:p>
        </w:tc>
      </w:tr>
      <w:tr w:rsidR="003674DE" w:rsidRPr="003674DE" w14:paraId="67372BF8" w14:textId="77777777" w:rsidTr="003674DE">
        <w:trPr>
          <w:trHeight w:val="227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3EFA1" w14:textId="77777777" w:rsidR="003674DE" w:rsidRPr="003674DE" w:rsidRDefault="003674DE" w:rsidP="003674DE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</w:rPr>
              <w:t>Prevention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CB74D" w14:textId="77777777" w:rsidR="003674DE" w:rsidRPr="003674DE" w:rsidRDefault="003674DE" w:rsidP="003674DE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</w:rPr>
              <w:t xml:space="preserve">            10 079 918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C735" w14:textId="77777777" w:rsidR="003674DE" w:rsidRPr="003674DE" w:rsidRDefault="003674DE" w:rsidP="003674DE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46,6%</w:t>
            </w:r>
          </w:p>
        </w:tc>
      </w:tr>
      <w:tr w:rsidR="003674DE" w:rsidRPr="003674DE" w14:paraId="2CA6A80A" w14:textId="77777777" w:rsidTr="003674DE">
        <w:trPr>
          <w:trHeight w:val="227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EC2A1" w14:textId="77777777" w:rsidR="003674DE" w:rsidRPr="003674DE" w:rsidRDefault="003674DE" w:rsidP="003674DE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</w:rPr>
              <w:t>TB/HIV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D65CB" w14:textId="77777777" w:rsidR="003674DE" w:rsidRPr="003674DE" w:rsidRDefault="003674DE" w:rsidP="003674DE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</w:rPr>
              <w:t xml:space="preserve">               706 600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E546" w14:textId="77777777" w:rsidR="003674DE" w:rsidRPr="003674DE" w:rsidRDefault="003674DE" w:rsidP="003674DE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3,3%</w:t>
            </w:r>
          </w:p>
        </w:tc>
      </w:tr>
      <w:tr w:rsidR="003674DE" w:rsidRPr="003674DE" w14:paraId="35EE56B0" w14:textId="77777777" w:rsidTr="003674DE">
        <w:trPr>
          <w:trHeight w:val="227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959FB" w14:textId="77777777" w:rsidR="003674DE" w:rsidRPr="003674DE" w:rsidRDefault="003674DE" w:rsidP="003674DE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</w:rPr>
              <w:t>HMIS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DBD91" w14:textId="77777777" w:rsidR="003674DE" w:rsidRPr="003674DE" w:rsidRDefault="003674DE" w:rsidP="003674DE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</w:rPr>
              <w:t xml:space="preserve">                 365 100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E0CD0" w14:textId="77777777" w:rsidR="003674DE" w:rsidRPr="003674DE" w:rsidRDefault="003674DE" w:rsidP="003674DE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1,7%</w:t>
            </w:r>
          </w:p>
        </w:tc>
      </w:tr>
      <w:tr w:rsidR="003674DE" w:rsidRPr="003674DE" w14:paraId="5EE61DF3" w14:textId="77777777" w:rsidTr="003674DE">
        <w:trPr>
          <w:trHeight w:val="227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07EF9" w14:textId="77777777" w:rsidR="003674DE" w:rsidRPr="003674DE" w:rsidRDefault="003674DE" w:rsidP="003674DE">
            <w:pPr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3D28D" w14:textId="77777777" w:rsidR="003674DE" w:rsidRPr="003674DE" w:rsidRDefault="003674DE" w:rsidP="003674DE">
            <w:pPr>
              <w:jc w:val="right"/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</w:rPr>
              <w:t xml:space="preserve">            21 650 170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138A0" w14:textId="77777777" w:rsidR="003674DE" w:rsidRPr="003674DE" w:rsidRDefault="003674DE" w:rsidP="003674DE">
            <w:pPr>
              <w:jc w:val="right"/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  <w:t>100,0%</w:t>
            </w:r>
          </w:p>
        </w:tc>
      </w:tr>
      <w:tr w:rsidR="003674DE" w:rsidRPr="003674DE" w14:paraId="00D1425A" w14:textId="77777777" w:rsidTr="003674DE">
        <w:trPr>
          <w:trHeight w:val="227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EC96" w14:textId="77777777" w:rsidR="003674DE" w:rsidRPr="003674DE" w:rsidRDefault="003674DE" w:rsidP="003674DE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1341" w14:textId="77777777" w:rsidR="003674DE" w:rsidRPr="003674DE" w:rsidRDefault="003674DE" w:rsidP="003674DE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7981" w14:textId="77777777" w:rsidR="003674DE" w:rsidRPr="003674DE" w:rsidRDefault="003674DE" w:rsidP="003674DE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</w:tr>
      <w:tr w:rsidR="003674DE" w:rsidRPr="003674DE" w14:paraId="39A2A2A8" w14:textId="77777777" w:rsidTr="003674DE">
        <w:trPr>
          <w:trHeight w:val="227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2D2A" w14:textId="77777777" w:rsidR="003674DE" w:rsidRPr="003674DE" w:rsidRDefault="003674DE" w:rsidP="003674DE">
            <w:pPr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  <w:t>Zimbabw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A67C" w14:textId="77777777" w:rsidR="003674DE" w:rsidRPr="003674DE" w:rsidRDefault="003674DE" w:rsidP="003674DE">
            <w:pPr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BC96" w14:textId="77777777" w:rsidR="003674DE" w:rsidRPr="003674DE" w:rsidRDefault="003674DE" w:rsidP="003674DE">
            <w:pPr>
              <w:rPr>
                <w:rFonts w:ascii="Candara" w:eastAsia="Times New Roman" w:hAnsi="Candara" w:cs="Times New Roman"/>
                <w:b/>
                <w:sz w:val="20"/>
                <w:szCs w:val="20"/>
                <w:lang w:val="en-ZA"/>
              </w:rPr>
            </w:pPr>
          </w:p>
        </w:tc>
      </w:tr>
      <w:tr w:rsidR="003674DE" w:rsidRPr="003674DE" w14:paraId="17357B89" w14:textId="77777777" w:rsidTr="003674DE">
        <w:trPr>
          <w:trHeight w:val="227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CA8B" w14:textId="77777777" w:rsidR="003674DE" w:rsidRPr="003674DE" w:rsidRDefault="003674DE" w:rsidP="003674DE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0339" w14:textId="77777777" w:rsidR="003674DE" w:rsidRPr="003674DE" w:rsidRDefault="003674DE" w:rsidP="003674DE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7B8D" w14:textId="77777777" w:rsidR="003674DE" w:rsidRPr="003674DE" w:rsidRDefault="003674DE" w:rsidP="003674DE">
            <w:pPr>
              <w:rPr>
                <w:rFonts w:ascii="Candara" w:eastAsia="Times New Roman" w:hAnsi="Candara" w:cs="Times New Roman"/>
                <w:sz w:val="20"/>
                <w:szCs w:val="20"/>
                <w:lang w:val="en-ZA"/>
              </w:rPr>
            </w:pPr>
          </w:p>
        </w:tc>
      </w:tr>
      <w:tr w:rsidR="003674DE" w:rsidRPr="003674DE" w14:paraId="6066259D" w14:textId="77777777" w:rsidTr="003674DE">
        <w:trPr>
          <w:trHeight w:val="227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E9CB" w14:textId="77777777" w:rsidR="003674DE" w:rsidRPr="003674DE" w:rsidRDefault="003674DE" w:rsidP="003674DE">
            <w:pPr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</w:rPr>
              <w:t>Programme Area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60555" w14:textId="77777777" w:rsidR="003674DE" w:rsidRPr="003674DE" w:rsidRDefault="003674DE" w:rsidP="003674DE">
            <w:pPr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b/>
                <w:bCs/>
                <w:color w:val="000000"/>
                <w:sz w:val="20"/>
                <w:szCs w:val="20"/>
              </w:rPr>
              <w:t xml:space="preserve"> Amount 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7FFF" w14:textId="77777777" w:rsidR="003674DE" w:rsidRPr="003674DE" w:rsidRDefault="003674DE" w:rsidP="003674DE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%</w:t>
            </w:r>
          </w:p>
        </w:tc>
      </w:tr>
      <w:tr w:rsidR="003674DE" w:rsidRPr="003674DE" w14:paraId="447EC809" w14:textId="77777777" w:rsidTr="003674DE">
        <w:trPr>
          <w:trHeight w:val="227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DD8EB" w14:textId="77777777" w:rsidR="003674DE" w:rsidRPr="003674DE" w:rsidRDefault="003674DE" w:rsidP="003674DE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</w:rPr>
              <w:t>HIV treatment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783E5" w14:textId="77777777" w:rsidR="003674DE" w:rsidRPr="003674DE" w:rsidRDefault="003674DE" w:rsidP="003674DE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</w:rPr>
              <w:t xml:space="preserve">          66 987 154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B9778" w14:textId="77777777" w:rsidR="003674DE" w:rsidRPr="003674DE" w:rsidRDefault="003674DE" w:rsidP="003674DE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46,4%</w:t>
            </w:r>
          </w:p>
        </w:tc>
      </w:tr>
      <w:tr w:rsidR="003674DE" w:rsidRPr="003674DE" w14:paraId="5A08038D" w14:textId="77777777" w:rsidTr="003674DE">
        <w:trPr>
          <w:trHeight w:val="227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CDB42" w14:textId="34CAAEFB" w:rsidR="003674DE" w:rsidRPr="003674DE" w:rsidRDefault="003674DE" w:rsidP="003674DE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</w:rPr>
              <w:t>H</w:t>
            </w:r>
            <w:r w:rsidR="007722D2">
              <w:rPr>
                <w:rFonts w:ascii="Candara" w:eastAsia="Times New Roman" w:hAnsi="Candara" w:cs="Calibri"/>
                <w:color w:val="000000"/>
                <w:sz w:val="20"/>
                <w:szCs w:val="20"/>
              </w:rPr>
              <w:t>IV testing services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45296" w14:textId="77777777" w:rsidR="003674DE" w:rsidRPr="003674DE" w:rsidRDefault="003674DE" w:rsidP="003674DE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</w:rPr>
              <w:t xml:space="preserve">             11 107 008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115A3" w14:textId="77777777" w:rsidR="003674DE" w:rsidRPr="003674DE" w:rsidRDefault="003674DE" w:rsidP="003674DE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7,7%</w:t>
            </w:r>
          </w:p>
        </w:tc>
      </w:tr>
      <w:tr w:rsidR="003674DE" w:rsidRPr="003674DE" w14:paraId="287B3004" w14:textId="77777777" w:rsidTr="003674DE">
        <w:trPr>
          <w:trHeight w:val="227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D234D" w14:textId="77777777" w:rsidR="003674DE" w:rsidRPr="003674DE" w:rsidRDefault="003674DE" w:rsidP="003674DE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</w:rPr>
              <w:t>PMTCT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FE3BD" w14:textId="77777777" w:rsidR="003674DE" w:rsidRPr="003674DE" w:rsidRDefault="003674DE" w:rsidP="003674DE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</w:rPr>
              <w:t xml:space="preserve">             3 577 500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0AE4A" w14:textId="77777777" w:rsidR="003674DE" w:rsidRPr="003674DE" w:rsidRDefault="003674DE" w:rsidP="003674DE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2,5%</w:t>
            </w:r>
          </w:p>
        </w:tc>
      </w:tr>
      <w:tr w:rsidR="003674DE" w:rsidRPr="003674DE" w14:paraId="7E47FCC3" w14:textId="77777777" w:rsidTr="003674DE">
        <w:trPr>
          <w:trHeight w:val="227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DC8EC" w14:textId="77777777" w:rsidR="003674DE" w:rsidRPr="003674DE" w:rsidRDefault="003674DE" w:rsidP="003674DE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</w:rPr>
              <w:t>VMMC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1B370" w14:textId="77777777" w:rsidR="003674DE" w:rsidRPr="003674DE" w:rsidRDefault="003674DE" w:rsidP="003674DE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</w:rPr>
              <w:t xml:space="preserve">           5 698 778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DC83F" w14:textId="77777777" w:rsidR="003674DE" w:rsidRPr="003674DE" w:rsidRDefault="003674DE" w:rsidP="003674DE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3,9%</w:t>
            </w:r>
          </w:p>
        </w:tc>
      </w:tr>
      <w:tr w:rsidR="003674DE" w:rsidRPr="003674DE" w14:paraId="39BDC417" w14:textId="77777777" w:rsidTr="003674DE">
        <w:trPr>
          <w:trHeight w:val="227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8C9FD" w14:textId="77777777" w:rsidR="003674DE" w:rsidRPr="003674DE" w:rsidRDefault="003674DE" w:rsidP="003674DE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</w:rPr>
              <w:t>Prevention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9C036" w14:textId="77777777" w:rsidR="003674DE" w:rsidRPr="003674DE" w:rsidRDefault="003674DE" w:rsidP="003674DE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</w:rPr>
              <w:t xml:space="preserve">           34 108 934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F8E2A" w14:textId="77777777" w:rsidR="003674DE" w:rsidRPr="003674DE" w:rsidRDefault="003674DE" w:rsidP="003674DE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23,6%</w:t>
            </w:r>
          </w:p>
        </w:tc>
      </w:tr>
      <w:tr w:rsidR="003674DE" w:rsidRPr="003674DE" w14:paraId="00D26198" w14:textId="77777777" w:rsidTr="003674DE">
        <w:trPr>
          <w:trHeight w:val="227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8704F" w14:textId="77777777" w:rsidR="003674DE" w:rsidRPr="003674DE" w:rsidRDefault="003674DE" w:rsidP="003674DE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</w:rPr>
              <w:t>TB/HIV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6B42" w14:textId="77777777" w:rsidR="003674DE" w:rsidRPr="003674DE" w:rsidRDefault="003674DE" w:rsidP="003674DE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</w:rPr>
              <w:t xml:space="preserve">            4 897 537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6D51" w14:textId="77777777" w:rsidR="003674DE" w:rsidRPr="003674DE" w:rsidRDefault="003674DE" w:rsidP="003674DE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3,4%</w:t>
            </w:r>
          </w:p>
        </w:tc>
      </w:tr>
      <w:tr w:rsidR="003674DE" w:rsidRPr="003674DE" w14:paraId="1F4027F6" w14:textId="77777777" w:rsidTr="003674DE">
        <w:trPr>
          <w:trHeight w:val="227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6BB4B" w14:textId="77777777" w:rsidR="003674DE" w:rsidRPr="003674DE" w:rsidRDefault="003674DE" w:rsidP="003674DE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</w:rPr>
              <w:t>HMIS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F322" w14:textId="77777777" w:rsidR="003674DE" w:rsidRPr="003674DE" w:rsidRDefault="003674DE" w:rsidP="003674DE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</w:rPr>
              <w:t xml:space="preserve">                             -  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B17E2" w14:textId="77777777" w:rsidR="003674DE" w:rsidRPr="003674DE" w:rsidRDefault="003674DE" w:rsidP="003674DE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0,0%</w:t>
            </w:r>
          </w:p>
        </w:tc>
      </w:tr>
      <w:tr w:rsidR="003674DE" w:rsidRPr="003674DE" w14:paraId="5B7B6F39" w14:textId="77777777" w:rsidTr="003674DE">
        <w:trPr>
          <w:trHeight w:val="227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9C4E8" w14:textId="35020229" w:rsidR="003674DE" w:rsidRPr="003674DE" w:rsidRDefault="003674DE" w:rsidP="003674DE">
            <w:pPr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</w:rPr>
              <w:t>P</w:t>
            </w:r>
            <w:r w:rsidR="007722D2">
              <w:rPr>
                <w:rFonts w:ascii="Candara" w:eastAsia="Times New Roman" w:hAnsi="Candara" w:cs="Calibri"/>
                <w:color w:val="000000"/>
                <w:sz w:val="20"/>
                <w:szCs w:val="20"/>
              </w:rPr>
              <w:t>rogramme management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EF7E" w14:textId="77777777" w:rsidR="003674DE" w:rsidRPr="003674DE" w:rsidRDefault="003674DE" w:rsidP="003674DE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</w:rPr>
              <w:t xml:space="preserve">           17 906 030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8E51" w14:textId="77777777" w:rsidR="003674DE" w:rsidRPr="003674DE" w:rsidRDefault="003674DE" w:rsidP="003674DE">
            <w:pPr>
              <w:jc w:val="right"/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color w:val="000000"/>
                <w:sz w:val="20"/>
                <w:szCs w:val="20"/>
                <w:lang w:val="en-ZA"/>
              </w:rPr>
              <w:t>12,4%</w:t>
            </w:r>
          </w:p>
        </w:tc>
      </w:tr>
      <w:tr w:rsidR="003674DE" w:rsidRPr="003674DE" w14:paraId="7EC33CB9" w14:textId="77777777" w:rsidTr="003674DE">
        <w:trPr>
          <w:trHeight w:val="227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6C795" w14:textId="77777777" w:rsidR="003674DE" w:rsidRPr="003674DE" w:rsidRDefault="003674DE" w:rsidP="003674DE">
            <w:pPr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36BDA" w14:textId="77777777" w:rsidR="003674DE" w:rsidRPr="003674DE" w:rsidRDefault="003674DE" w:rsidP="003674DE">
            <w:pPr>
              <w:jc w:val="right"/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  <w:t xml:space="preserve">         144 282 941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D8A67" w14:textId="77777777" w:rsidR="003674DE" w:rsidRPr="003674DE" w:rsidRDefault="003674DE" w:rsidP="003674DE">
            <w:pPr>
              <w:jc w:val="right"/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</w:pPr>
            <w:r w:rsidRPr="003674DE">
              <w:rPr>
                <w:rFonts w:ascii="Candara" w:eastAsia="Times New Roman" w:hAnsi="Candara" w:cs="Calibri"/>
                <w:b/>
                <w:color w:val="000000"/>
                <w:sz w:val="20"/>
                <w:szCs w:val="20"/>
                <w:lang w:val="en-ZA"/>
              </w:rPr>
              <w:t>100,0%</w:t>
            </w:r>
          </w:p>
        </w:tc>
      </w:tr>
    </w:tbl>
    <w:p w14:paraId="0815E3F0" w14:textId="080CF197" w:rsidR="001D3D24" w:rsidRDefault="007722D2" w:rsidP="003674DE">
      <w:pPr>
        <w:rPr>
          <w:rFonts w:ascii="Candara" w:hAnsi="Candara"/>
        </w:rPr>
      </w:pPr>
      <w:r>
        <w:rPr>
          <w:rFonts w:ascii="Candara" w:hAnsi="Candara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1DC3020" wp14:editId="358ECB4C">
                <wp:simplePos x="0" y="0"/>
                <wp:positionH relativeFrom="column">
                  <wp:posOffset>-88135</wp:posOffset>
                </wp:positionH>
                <wp:positionV relativeFrom="paragraph">
                  <wp:posOffset>185420</wp:posOffset>
                </wp:positionV>
                <wp:extent cx="8857485" cy="363556"/>
                <wp:effectExtent l="0" t="0" r="0" b="508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57485" cy="3635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2F43574" w14:textId="7DB1E049" w:rsidR="007722D2" w:rsidRPr="00BE6BBF" w:rsidRDefault="0078585F" w:rsidP="007722D2">
                            <w:pPr>
                              <w:rPr>
                                <w:rFonts w:ascii="Candara" w:hAnsi="Candara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78585F">
                              <w:rPr>
                                <w:rFonts w:ascii="Candara" w:hAnsi="Candara"/>
                                <w:b/>
                                <w:sz w:val="16"/>
                                <w:szCs w:val="16"/>
                                <w:lang w:val="en-US"/>
                              </w:rPr>
                              <w:t>Legend:</w:t>
                            </w:r>
                            <w:r>
                              <w:rPr>
                                <w:rFonts w:ascii="Candara" w:hAnsi="Candara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7722D2">
                              <w:rPr>
                                <w:rFonts w:ascii="Candara" w:hAnsi="Candara"/>
                                <w:sz w:val="16"/>
                                <w:szCs w:val="16"/>
                                <w:lang w:val="en-US"/>
                              </w:rPr>
                              <w:t>FSW=female sex workers; HMIS=health management information systems; M&amp;E=monitoring and evaluation; MSM=men-having-sex-with-men; PMTCT=prevention of mother-to-child transmission of HIV; PWID=people who inject drugs; RSSH=resilient and sustainable systems for health; VMMC=voluntary medical male circumcis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1DC3020" id="Text Box 3" o:spid="_x0000_s1028" type="#_x0000_t202" style="position:absolute;margin-left:-6.95pt;margin-top:14.6pt;width:697.45pt;height:28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" fillcolor="white [3201]" stroked="f" strokeweight=".5pt">
                <v:textbox>
                  <w:txbxContent>
                    <w:p w14:paraId="02F43574" w14:textId="7DB1E049" w:rsidR="007722D2" w:rsidRPr="00BE6BBF" w:rsidRDefault="0078585F" w:rsidP="007722D2">
                      <w:pPr>
                        <w:rPr>
                          <w:rFonts w:ascii="Candara" w:hAnsi="Candara"/>
                          <w:sz w:val="16"/>
                          <w:szCs w:val="16"/>
                          <w:lang w:val="en-US"/>
                        </w:rPr>
                      </w:pPr>
                      <w:r w:rsidRPr="0078585F">
                        <w:rPr>
                          <w:rFonts w:ascii="Candara" w:hAnsi="Candara"/>
                          <w:b/>
                          <w:sz w:val="16"/>
                          <w:szCs w:val="16"/>
                          <w:lang w:val="en-US"/>
                        </w:rPr>
                        <w:t>Legend:</w:t>
                      </w:r>
                      <w:r>
                        <w:rPr>
                          <w:rFonts w:ascii="Candara" w:hAnsi="Candara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7722D2">
                        <w:rPr>
                          <w:rFonts w:ascii="Candara" w:hAnsi="Candara"/>
                          <w:sz w:val="16"/>
                          <w:szCs w:val="16"/>
                          <w:lang w:val="en-US"/>
                        </w:rPr>
                        <w:t>FSW=female sex workers; HMIS=health management information systems; M&amp;E=monitoring and evaluation; MSM=men-having-sex-with-men; PMTCT=prevention of mother-to-child transmission of HIV; PWID=people who inject drugs; RSSH=resilient and sustainable systems for health; VMMC=voluntary medical male circumcision.</w:t>
                      </w:r>
                    </w:p>
                  </w:txbxContent>
                </v:textbox>
              </v:shape>
            </w:pict>
          </mc:Fallback>
        </mc:AlternateContent>
      </w:r>
    </w:p>
    <w:p w14:paraId="7552C248" w14:textId="5CF0417B" w:rsidR="007722D2" w:rsidRPr="001D3D24" w:rsidRDefault="007722D2" w:rsidP="003674DE">
      <w:pPr>
        <w:rPr>
          <w:rFonts w:ascii="Candara" w:hAnsi="Candara"/>
        </w:rPr>
      </w:pPr>
    </w:p>
    <w:sectPr w:rsidR="007722D2" w:rsidRPr="001D3D24" w:rsidSect="00864C42">
      <w:footerReference w:type="even" r:id="rId9"/>
      <w:footerReference w:type="default" r:id="rId10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0BD1FE" w14:textId="77777777" w:rsidR="00F9586F" w:rsidRDefault="00F9586F" w:rsidP="001D3D24">
      <w:r>
        <w:separator/>
      </w:r>
    </w:p>
  </w:endnote>
  <w:endnote w:type="continuationSeparator" w:id="0">
    <w:p w14:paraId="7FDADC7B" w14:textId="77777777" w:rsidR="00F9586F" w:rsidRDefault="00F9586F" w:rsidP="001D3D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D44D75" w14:textId="77777777" w:rsidR="00C91977" w:rsidRDefault="00C91977" w:rsidP="00864C4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2AC43AB" w14:textId="77777777" w:rsidR="00C91977" w:rsidRDefault="00C91977" w:rsidP="00864C4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558785" w14:textId="77777777" w:rsidR="00C91977" w:rsidRPr="00864C42" w:rsidRDefault="00C91977" w:rsidP="00864C42">
    <w:pPr>
      <w:pStyle w:val="Footer"/>
      <w:framePr w:wrap="none" w:vAnchor="text" w:hAnchor="margin" w:xAlign="right" w:y="1"/>
      <w:rPr>
        <w:rStyle w:val="PageNumber"/>
        <w:rFonts w:ascii="Candara" w:hAnsi="Candara"/>
        <w:sz w:val="20"/>
        <w:szCs w:val="20"/>
      </w:rPr>
    </w:pPr>
    <w:r w:rsidRPr="00864C42">
      <w:rPr>
        <w:rStyle w:val="PageNumber"/>
        <w:rFonts w:ascii="Candara" w:hAnsi="Candara"/>
        <w:sz w:val="20"/>
        <w:szCs w:val="20"/>
      </w:rPr>
      <w:fldChar w:fldCharType="begin"/>
    </w:r>
    <w:r w:rsidRPr="00864C42">
      <w:rPr>
        <w:rStyle w:val="PageNumber"/>
        <w:rFonts w:ascii="Candara" w:hAnsi="Candara"/>
        <w:sz w:val="20"/>
        <w:szCs w:val="20"/>
      </w:rPr>
      <w:instrText xml:space="preserve">PAGE  </w:instrText>
    </w:r>
    <w:r w:rsidRPr="00864C42">
      <w:rPr>
        <w:rStyle w:val="PageNumber"/>
        <w:rFonts w:ascii="Candara" w:hAnsi="Candara"/>
        <w:sz w:val="20"/>
        <w:szCs w:val="20"/>
      </w:rPr>
      <w:fldChar w:fldCharType="separate"/>
    </w:r>
    <w:r w:rsidR="00D27B7C">
      <w:rPr>
        <w:rStyle w:val="PageNumber"/>
        <w:rFonts w:ascii="Candara" w:hAnsi="Candara"/>
        <w:noProof/>
        <w:sz w:val="20"/>
        <w:szCs w:val="20"/>
      </w:rPr>
      <w:t>4</w:t>
    </w:r>
    <w:r w:rsidRPr="00864C42">
      <w:rPr>
        <w:rStyle w:val="PageNumber"/>
        <w:rFonts w:ascii="Candara" w:hAnsi="Candara"/>
        <w:sz w:val="20"/>
        <w:szCs w:val="20"/>
      </w:rPr>
      <w:fldChar w:fldCharType="end"/>
    </w:r>
  </w:p>
  <w:p w14:paraId="023CC440" w14:textId="77777777" w:rsidR="00C91977" w:rsidRDefault="00C91977" w:rsidP="00864C4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0E64A5" w14:textId="77777777" w:rsidR="00F9586F" w:rsidRDefault="00F9586F" w:rsidP="001D3D24">
      <w:r>
        <w:separator/>
      </w:r>
    </w:p>
  </w:footnote>
  <w:footnote w:type="continuationSeparator" w:id="0">
    <w:p w14:paraId="122A82A3" w14:textId="77777777" w:rsidR="00F9586F" w:rsidRDefault="00F9586F" w:rsidP="001D3D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9544D"/>
    <w:multiLevelType w:val="multilevel"/>
    <w:tmpl w:val="0409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">
    <w:nsid w:val="08705201"/>
    <w:multiLevelType w:val="hybridMultilevel"/>
    <w:tmpl w:val="4F2845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886CC9"/>
    <w:multiLevelType w:val="hybridMultilevel"/>
    <w:tmpl w:val="614E85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A33EEC"/>
    <w:multiLevelType w:val="hybridMultilevel"/>
    <w:tmpl w:val="64DCCC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D26A83"/>
    <w:multiLevelType w:val="multilevel"/>
    <w:tmpl w:val="D6726304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1D2A01AA"/>
    <w:multiLevelType w:val="multilevel"/>
    <w:tmpl w:val="04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6">
    <w:nsid w:val="231F24B6"/>
    <w:multiLevelType w:val="hybridMultilevel"/>
    <w:tmpl w:val="42369D8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380C5CEE"/>
    <w:multiLevelType w:val="multilevel"/>
    <w:tmpl w:val="AA061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C583E8D"/>
    <w:multiLevelType w:val="hybridMultilevel"/>
    <w:tmpl w:val="C890D3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D9243E0"/>
    <w:multiLevelType w:val="hybridMultilevel"/>
    <w:tmpl w:val="F34EAEB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4622D62"/>
    <w:multiLevelType w:val="multilevel"/>
    <w:tmpl w:val="0409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1">
    <w:nsid w:val="56E25735"/>
    <w:multiLevelType w:val="hybridMultilevel"/>
    <w:tmpl w:val="BB1EFC8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409781C"/>
    <w:multiLevelType w:val="multilevel"/>
    <w:tmpl w:val="1AA80D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C333770"/>
    <w:multiLevelType w:val="hybridMultilevel"/>
    <w:tmpl w:val="FC8C20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2C9584B"/>
    <w:multiLevelType w:val="multilevel"/>
    <w:tmpl w:val="D6726304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2"/>
  </w:num>
  <w:num w:numId="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4"/>
  </w:num>
  <w:num w:numId="4">
    <w:abstractNumId w:val="11"/>
  </w:num>
  <w:num w:numId="5">
    <w:abstractNumId w:val="8"/>
  </w:num>
  <w:num w:numId="6">
    <w:abstractNumId w:val="0"/>
  </w:num>
  <w:num w:numId="7">
    <w:abstractNumId w:val="10"/>
  </w:num>
  <w:num w:numId="8">
    <w:abstractNumId w:val="4"/>
  </w:num>
  <w:num w:numId="9">
    <w:abstractNumId w:val="6"/>
  </w:num>
  <w:num w:numId="10">
    <w:abstractNumId w:val="5"/>
  </w:num>
  <w:num w:numId="11">
    <w:abstractNumId w:val="1"/>
  </w:num>
  <w:num w:numId="12">
    <w:abstractNumId w:val="13"/>
  </w:num>
  <w:num w:numId="13">
    <w:abstractNumId w:val="3"/>
  </w:num>
  <w:num w:numId="14">
    <w:abstractNumId w:val="2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D3D24"/>
    <w:rsid w:val="00001866"/>
    <w:rsid w:val="00004D5F"/>
    <w:rsid w:val="00024FFB"/>
    <w:rsid w:val="00065255"/>
    <w:rsid w:val="00093DBC"/>
    <w:rsid w:val="000962A0"/>
    <w:rsid w:val="000A420A"/>
    <w:rsid w:val="000B4D85"/>
    <w:rsid w:val="000C09CC"/>
    <w:rsid w:val="000F24B8"/>
    <w:rsid w:val="00116767"/>
    <w:rsid w:val="001176D3"/>
    <w:rsid w:val="00194472"/>
    <w:rsid w:val="001D3D24"/>
    <w:rsid w:val="001E2A7D"/>
    <w:rsid w:val="001E4EEC"/>
    <w:rsid w:val="0022608B"/>
    <w:rsid w:val="00240EE3"/>
    <w:rsid w:val="00245016"/>
    <w:rsid w:val="0026206C"/>
    <w:rsid w:val="002650CB"/>
    <w:rsid w:val="0026574E"/>
    <w:rsid w:val="002B018A"/>
    <w:rsid w:val="002C4859"/>
    <w:rsid w:val="00304184"/>
    <w:rsid w:val="00342F2A"/>
    <w:rsid w:val="00350307"/>
    <w:rsid w:val="003674DE"/>
    <w:rsid w:val="0037126B"/>
    <w:rsid w:val="003859DA"/>
    <w:rsid w:val="00393A0D"/>
    <w:rsid w:val="00394AC1"/>
    <w:rsid w:val="003A682F"/>
    <w:rsid w:val="003B7BED"/>
    <w:rsid w:val="003E4040"/>
    <w:rsid w:val="003E5312"/>
    <w:rsid w:val="003F3922"/>
    <w:rsid w:val="0040158E"/>
    <w:rsid w:val="004368FF"/>
    <w:rsid w:val="00436DEB"/>
    <w:rsid w:val="004471C5"/>
    <w:rsid w:val="00465A46"/>
    <w:rsid w:val="00470A6A"/>
    <w:rsid w:val="004B19F0"/>
    <w:rsid w:val="004B1C7A"/>
    <w:rsid w:val="00525227"/>
    <w:rsid w:val="0053009C"/>
    <w:rsid w:val="00554038"/>
    <w:rsid w:val="00556A0E"/>
    <w:rsid w:val="00560012"/>
    <w:rsid w:val="005B221C"/>
    <w:rsid w:val="00606212"/>
    <w:rsid w:val="00606BA0"/>
    <w:rsid w:val="00607ED0"/>
    <w:rsid w:val="00620430"/>
    <w:rsid w:val="00640B7B"/>
    <w:rsid w:val="00651548"/>
    <w:rsid w:val="006702CD"/>
    <w:rsid w:val="0068197E"/>
    <w:rsid w:val="00683E77"/>
    <w:rsid w:val="006F6106"/>
    <w:rsid w:val="006F7725"/>
    <w:rsid w:val="00706771"/>
    <w:rsid w:val="00736976"/>
    <w:rsid w:val="007722D2"/>
    <w:rsid w:val="00773E50"/>
    <w:rsid w:val="0078585F"/>
    <w:rsid w:val="007C2F61"/>
    <w:rsid w:val="007D2ED9"/>
    <w:rsid w:val="007D3A05"/>
    <w:rsid w:val="007D5BE7"/>
    <w:rsid w:val="007D5EB7"/>
    <w:rsid w:val="00856DB9"/>
    <w:rsid w:val="008609E2"/>
    <w:rsid w:val="00864C42"/>
    <w:rsid w:val="0089084F"/>
    <w:rsid w:val="008E06AF"/>
    <w:rsid w:val="008E6807"/>
    <w:rsid w:val="00930E38"/>
    <w:rsid w:val="00980EDD"/>
    <w:rsid w:val="009B5E44"/>
    <w:rsid w:val="009C3026"/>
    <w:rsid w:val="009D1E0D"/>
    <w:rsid w:val="009E0C1F"/>
    <w:rsid w:val="009F109D"/>
    <w:rsid w:val="00A0256E"/>
    <w:rsid w:val="00A054AF"/>
    <w:rsid w:val="00A25498"/>
    <w:rsid w:val="00A73838"/>
    <w:rsid w:val="00A73D39"/>
    <w:rsid w:val="00A74E28"/>
    <w:rsid w:val="00A966A2"/>
    <w:rsid w:val="00AF0386"/>
    <w:rsid w:val="00B53B2F"/>
    <w:rsid w:val="00B67816"/>
    <w:rsid w:val="00B946D9"/>
    <w:rsid w:val="00BA2914"/>
    <w:rsid w:val="00BA59C4"/>
    <w:rsid w:val="00BA6F44"/>
    <w:rsid w:val="00BB18D1"/>
    <w:rsid w:val="00BC42AB"/>
    <w:rsid w:val="00BD2E8F"/>
    <w:rsid w:val="00BD7412"/>
    <w:rsid w:val="00BD74E6"/>
    <w:rsid w:val="00BE6BBF"/>
    <w:rsid w:val="00BF4FF0"/>
    <w:rsid w:val="00C24FCC"/>
    <w:rsid w:val="00C334D1"/>
    <w:rsid w:val="00C65C46"/>
    <w:rsid w:val="00C8441F"/>
    <w:rsid w:val="00C91977"/>
    <w:rsid w:val="00CB04EB"/>
    <w:rsid w:val="00CB64D5"/>
    <w:rsid w:val="00CC7E27"/>
    <w:rsid w:val="00CF7F15"/>
    <w:rsid w:val="00D27B7C"/>
    <w:rsid w:val="00D338F1"/>
    <w:rsid w:val="00D4241C"/>
    <w:rsid w:val="00D71187"/>
    <w:rsid w:val="00D9201C"/>
    <w:rsid w:val="00DC77E8"/>
    <w:rsid w:val="00DF1A42"/>
    <w:rsid w:val="00E038AD"/>
    <w:rsid w:val="00E578BF"/>
    <w:rsid w:val="00E6107E"/>
    <w:rsid w:val="00E67676"/>
    <w:rsid w:val="00E72521"/>
    <w:rsid w:val="00EA1CCD"/>
    <w:rsid w:val="00EA1E30"/>
    <w:rsid w:val="00ED5DD9"/>
    <w:rsid w:val="00ED62AB"/>
    <w:rsid w:val="00F157B6"/>
    <w:rsid w:val="00F24F89"/>
    <w:rsid w:val="00F26224"/>
    <w:rsid w:val="00F65CB3"/>
    <w:rsid w:val="00F72168"/>
    <w:rsid w:val="00F747E1"/>
    <w:rsid w:val="00F83C5A"/>
    <w:rsid w:val="00F93785"/>
    <w:rsid w:val="00F9586F"/>
    <w:rsid w:val="00FD669F"/>
    <w:rsid w:val="00FE1837"/>
    <w:rsid w:val="00FF153C"/>
    <w:rsid w:val="00FF5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9CD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C334D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1D3D2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D3D24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1D3D2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1D3D24"/>
    <w:rPr>
      <w:color w:val="0000FF"/>
      <w:u w:val="single"/>
    </w:rPr>
  </w:style>
  <w:style w:type="table" w:styleId="TableGrid">
    <w:name w:val="Table Grid"/>
    <w:basedOn w:val="TableNormal"/>
    <w:uiPriority w:val="39"/>
    <w:rsid w:val="001D3D24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D3D24"/>
    <w:pPr>
      <w:ind w:left="720"/>
      <w:contextualSpacing/>
    </w:pPr>
    <w:rPr>
      <w:rFonts w:ascii="Candara" w:hAnsi="Candar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21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21C"/>
    <w:rPr>
      <w:rFonts w:ascii="Times New Roman" w:hAnsi="Times New Roman" w:cs="Times New Roman"/>
      <w:sz w:val="18"/>
      <w:szCs w:val="18"/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578B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72521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334D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uiPriority w:val="99"/>
    <w:unhideWhenUsed/>
    <w:rsid w:val="0052522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5227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25227"/>
  </w:style>
  <w:style w:type="paragraph" w:styleId="Header">
    <w:name w:val="header"/>
    <w:basedOn w:val="Normal"/>
    <w:link w:val="HeaderChar"/>
    <w:uiPriority w:val="99"/>
    <w:unhideWhenUsed/>
    <w:rsid w:val="00864C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4C42"/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B946D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ZA"/>
    </w:rPr>
  </w:style>
  <w:style w:type="character" w:styleId="LineNumber">
    <w:name w:val="line number"/>
    <w:basedOn w:val="DefaultParagraphFont"/>
    <w:uiPriority w:val="99"/>
    <w:semiHidden/>
    <w:unhideWhenUsed/>
    <w:rsid w:val="00640B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C334D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1D3D2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D3D24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1D3D2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1D3D24"/>
    <w:rPr>
      <w:color w:val="0000FF"/>
      <w:u w:val="single"/>
    </w:rPr>
  </w:style>
  <w:style w:type="table" w:styleId="TableGrid">
    <w:name w:val="Table Grid"/>
    <w:basedOn w:val="TableNormal"/>
    <w:uiPriority w:val="39"/>
    <w:rsid w:val="001D3D24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D3D24"/>
    <w:pPr>
      <w:ind w:left="720"/>
      <w:contextualSpacing/>
    </w:pPr>
    <w:rPr>
      <w:rFonts w:ascii="Candara" w:hAnsi="Candar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21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21C"/>
    <w:rPr>
      <w:rFonts w:ascii="Times New Roman" w:hAnsi="Times New Roman" w:cs="Times New Roman"/>
      <w:sz w:val="18"/>
      <w:szCs w:val="18"/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578B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72521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334D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uiPriority w:val="99"/>
    <w:unhideWhenUsed/>
    <w:rsid w:val="0052522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5227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25227"/>
  </w:style>
  <w:style w:type="paragraph" w:styleId="Header">
    <w:name w:val="header"/>
    <w:basedOn w:val="Normal"/>
    <w:link w:val="HeaderChar"/>
    <w:uiPriority w:val="99"/>
    <w:unhideWhenUsed/>
    <w:rsid w:val="00864C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4C42"/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B946D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ZA"/>
    </w:rPr>
  </w:style>
  <w:style w:type="character" w:styleId="LineNumber">
    <w:name w:val="line number"/>
    <w:basedOn w:val="DefaultParagraphFont"/>
    <w:uiPriority w:val="99"/>
    <w:semiHidden/>
    <w:unhideWhenUsed/>
    <w:rsid w:val="00640B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566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A42A738-524A-4D75-80DA-1ACB95757A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88</Words>
  <Characters>4164</Characters>
  <Application>Microsoft Office Word</Application>
  <DocSecurity>0</DocSecurity>
  <Lines>832</Lines>
  <Paragraphs>5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Armstrong</dc:creator>
  <cp:keywords/>
  <dc:description/>
  <cp:lastModifiedBy>AFRENACIA</cp:lastModifiedBy>
  <cp:revision>5</cp:revision>
  <cp:lastPrinted>2019-01-14T11:40:00Z</cp:lastPrinted>
  <dcterms:created xsi:type="dcterms:W3CDTF">2019-01-16T11:01:00Z</dcterms:created>
  <dcterms:modified xsi:type="dcterms:W3CDTF">2019-04-12T03:33:00Z</dcterms:modified>
</cp:coreProperties>
</file>